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DA986" w14:textId="77777777" w:rsidR="00195B33" w:rsidRDefault="00195B33" w:rsidP="006124AC">
      <w:pPr>
        <w:rPr>
          <w:rFonts w:ascii="Helvetica" w:hAnsi="Helvetica" w:cs="Times New Roman"/>
          <w:b/>
        </w:rPr>
      </w:pPr>
    </w:p>
    <w:p w14:paraId="43CB2A68" w14:textId="1DABEDE2" w:rsidR="00A83B5E" w:rsidRPr="00440D5D" w:rsidRDefault="00A83B5E" w:rsidP="006124AC">
      <w:pPr>
        <w:rPr>
          <w:rFonts w:ascii="Helvetica" w:hAnsi="Helvetica" w:cs="Times New Roman"/>
          <w:b/>
        </w:rPr>
      </w:pPr>
      <w:r w:rsidRPr="00CE66D3">
        <w:rPr>
          <w:rFonts w:ascii="Helvetica" w:hAnsi="Helvetica" w:cs="Times New Roman"/>
          <w:b/>
        </w:rPr>
        <w:t>PubMed Search Strategy</w:t>
      </w:r>
    </w:p>
    <w:tbl>
      <w:tblPr>
        <w:tblW w:w="8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7107"/>
        <w:gridCol w:w="1078"/>
      </w:tblGrid>
      <w:tr w:rsidR="00991406" w:rsidRPr="00440D5D" w14:paraId="137B79CF" w14:textId="77777777" w:rsidTr="009C0230">
        <w:trPr>
          <w:trHeight w:val="332"/>
        </w:trPr>
        <w:tc>
          <w:tcPr>
            <w:tcW w:w="421" w:type="dxa"/>
            <w:vAlign w:val="center"/>
            <w:hideMark/>
          </w:tcPr>
          <w:p w14:paraId="4AA632EA" w14:textId="77777777" w:rsidR="00991406" w:rsidRPr="00440D5D" w:rsidRDefault="00991406" w:rsidP="009C0230">
            <w:pPr>
              <w:spacing w:after="0" w:line="240" w:lineRule="auto"/>
              <w:jc w:val="center"/>
              <w:rPr>
                <w:rFonts w:ascii="Helvetica" w:hAnsi="Helvetica" w:cs="Times New Roman"/>
                <w:b/>
              </w:rPr>
            </w:pPr>
            <w:r w:rsidRPr="00440D5D">
              <w:rPr>
                <w:rFonts w:ascii="Helvetica" w:hAnsi="Helvetica" w:cs="Times New Roman"/>
                <w:b/>
              </w:rPr>
              <w:t>#</w:t>
            </w:r>
          </w:p>
        </w:tc>
        <w:tc>
          <w:tcPr>
            <w:tcW w:w="7107" w:type="dxa"/>
            <w:vAlign w:val="center"/>
            <w:hideMark/>
          </w:tcPr>
          <w:p w14:paraId="64FC22DB" w14:textId="77777777" w:rsidR="00991406" w:rsidRPr="00440D5D" w:rsidRDefault="00991406" w:rsidP="009C0230">
            <w:pPr>
              <w:spacing w:after="0" w:line="240" w:lineRule="auto"/>
              <w:jc w:val="center"/>
              <w:rPr>
                <w:rFonts w:ascii="Helvetica" w:hAnsi="Helvetica" w:cs="Times New Roman"/>
                <w:b/>
              </w:rPr>
            </w:pPr>
            <w:r w:rsidRPr="00440D5D">
              <w:rPr>
                <w:rFonts w:ascii="Helvetica" w:hAnsi="Helvetica" w:cs="Times New Roman"/>
                <w:b/>
              </w:rPr>
              <w:t>Searches</w:t>
            </w:r>
          </w:p>
        </w:tc>
        <w:tc>
          <w:tcPr>
            <w:tcW w:w="1078" w:type="dxa"/>
            <w:vAlign w:val="center"/>
            <w:hideMark/>
          </w:tcPr>
          <w:p w14:paraId="37D22252" w14:textId="77777777" w:rsidR="00991406" w:rsidRPr="00440D5D" w:rsidRDefault="00991406" w:rsidP="009C0230">
            <w:pPr>
              <w:spacing w:after="0" w:line="240" w:lineRule="auto"/>
              <w:jc w:val="center"/>
              <w:rPr>
                <w:rFonts w:ascii="Helvetica" w:hAnsi="Helvetica" w:cs="Times New Roman"/>
                <w:b/>
              </w:rPr>
            </w:pPr>
            <w:r w:rsidRPr="00440D5D">
              <w:rPr>
                <w:rFonts w:ascii="Helvetica" w:hAnsi="Helvetica" w:cs="Times New Roman"/>
                <w:b/>
              </w:rPr>
              <w:t>Results</w:t>
            </w:r>
          </w:p>
        </w:tc>
      </w:tr>
      <w:tr w:rsidR="00991406" w:rsidRPr="00440D5D" w14:paraId="7272A31F" w14:textId="77777777" w:rsidTr="00395CF9">
        <w:trPr>
          <w:trHeight w:val="305"/>
        </w:trPr>
        <w:tc>
          <w:tcPr>
            <w:tcW w:w="421" w:type="dxa"/>
            <w:vAlign w:val="center"/>
            <w:hideMark/>
          </w:tcPr>
          <w:p w14:paraId="35A1F4DC" w14:textId="77777777" w:rsidR="00991406" w:rsidRPr="00440D5D" w:rsidRDefault="00991406" w:rsidP="004A1EFD">
            <w:pPr>
              <w:spacing w:after="0" w:line="240" w:lineRule="auto"/>
              <w:jc w:val="center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1</w:t>
            </w:r>
          </w:p>
        </w:tc>
        <w:tc>
          <w:tcPr>
            <w:tcW w:w="7107" w:type="dxa"/>
            <w:vAlign w:val="center"/>
          </w:tcPr>
          <w:p w14:paraId="213B7D68" w14:textId="60602633" w:rsidR="00991406" w:rsidRPr="00440D5D" w:rsidRDefault="003B1E07" w:rsidP="00395CF9">
            <w:pPr>
              <w:spacing w:after="0" w:line="240" w:lineRule="auto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 xml:space="preserve">(female genital mutilation[Title/Abstract] OR female genital cutting[Title/Abstract] OR infibulation[Title/Abstract] OR </w:t>
            </w:r>
            <w:proofErr w:type="spellStart"/>
            <w:r w:rsidRPr="00440D5D">
              <w:rPr>
                <w:rFonts w:ascii="Helvetica" w:hAnsi="Helvetica" w:cs="Times New Roman"/>
              </w:rPr>
              <w:t>clitoridectomy</w:t>
            </w:r>
            <w:proofErr w:type="spellEnd"/>
            <w:r w:rsidRPr="00440D5D">
              <w:rPr>
                <w:rFonts w:ascii="Helvetica" w:hAnsi="Helvetica" w:cs="Times New Roman"/>
              </w:rPr>
              <w:t xml:space="preserve">[Title/Abstract] OR </w:t>
            </w:r>
            <w:proofErr w:type="spellStart"/>
            <w:r w:rsidRPr="00440D5D">
              <w:rPr>
                <w:rFonts w:ascii="Helvetica" w:hAnsi="Helvetica" w:cs="Times New Roman"/>
              </w:rPr>
              <w:t>reinfibulation</w:t>
            </w:r>
            <w:proofErr w:type="spellEnd"/>
            <w:r w:rsidRPr="00440D5D">
              <w:rPr>
                <w:rFonts w:ascii="Helvetica" w:hAnsi="Helvetica" w:cs="Times New Roman"/>
              </w:rPr>
              <w:t>[Title/Abstract])</w:t>
            </w:r>
          </w:p>
        </w:tc>
        <w:tc>
          <w:tcPr>
            <w:tcW w:w="1078" w:type="dxa"/>
            <w:vAlign w:val="center"/>
          </w:tcPr>
          <w:p w14:paraId="0246D554" w14:textId="08A45E88" w:rsidR="00426123" w:rsidRPr="00440D5D" w:rsidRDefault="005E05FE" w:rsidP="009C0230">
            <w:pPr>
              <w:spacing w:after="0" w:line="240" w:lineRule="auto"/>
              <w:jc w:val="center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1104</w:t>
            </w:r>
          </w:p>
        </w:tc>
      </w:tr>
      <w:tr w:rsidR="001428C9" w:rsidRPr="00440D5D" w14:paraId="25C168AB" w14:textId="77777777" w:rsidTr="00395CF9">
        <w:trPr>
          <w:trHeight w:val="269"/>
        </w:trPr>
        <w:tc>
          <w:tcPr>
            <w:tcW w:w="421" w:type="dxa"/>
            <w:vAlign w:val="center"/>
          </w:tcPr>
          <w:p w14:paraId="3B02C626" w14:textId="7B38E83A" w:rsidR="001428C9" w:rsidRPr="00440D5D" w:rsidRDefault="001B6B6E" w:rsidP="004A1EFD">
            <w:pPr>
              <w:spacing w:after="0" w:line="240" w:lineRule="auto"/>
              <w:jc w:val="center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2</w:t>
            </w:r>
          </w:p>
        </w:tc>
        <w:tc>
          <w:tcPr>
            <w:tcW w:w="7107" w:type="dxa"/>
            <w:vAlign w:val="center"/>
          </w:tcPr>
          <w:p w14:paraId="747872AC" w14:textId="372278EE" w:rsidR="001428C9" w:rsidRPr="00440D5D" w:rsidRDefault="00294BD2" w:rsidP="00395CF9">
            <w:pPr>
              <w:spacing w:after="0" w:line="240" w:lineRule="auto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Circumcision, Female[</w:t>
            </w:r>
            <w:proofErr w:type="spellStart"/>
            <w:r w:rsidRPr="00440D5D">
              <w:rPr>
                <w:rFonts w:ascii="Helvetica" w:hAnsi="Helvetica" w:cs="Times New Roman"/>
              </w:rPr>
              <w:t>MeSH</w:t>
            </w:r>
            <w:proofErr w:type="spellEnd"/>
            <w:r w:rsidRPr="00440D5D">
              <w:rPr>
                <w:rFonts w:ascii="Helvetica" w:hAnsi="Helvetica" w:cs="Times New Roman"/>
              </w:rPr>
              <w:t xml:space="preserve"> Terms]</w:t>
            </w:r>
          </w:p>
        </w:tc>
        <w:tc>
          <w:tcPr>
            <w:tcW w:w="1078" w:type="dxa"/>
            <w:vAlign w:val="center"/>
          </w:tcPr>
          <w:p w14:paraId="4BD42CA4" w14:textId="0ECBA97C" w:rsidR="001428C9" w:rsidRPr="00440D5D" w:rsidRDefault="00294BD2" w:rsidP="009C0230">
            <w:pPr>
              <w:spacing w:after="0" w:line="240" w:lineRule="auto"/>
              <w:jc w:val="center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101</w:t>
            </w:r>
            <w:r w:rsidR="009E6BEA">
              <w:rPr>
                <w:rFonts w:ascii="Helvetica" w:hAnsi="Helvetica" w:cs="Times New Roman"/>
              </w:rPr>
              <w:t>6</w:t>
            </w:r>
          </w:p>
        </w:tc>
      </w:tr>
      <w:tr w:rsidR="007B0924" w:rsidRPr="00440D5D" w14:paraId="082AB6CF" w14:textId="77777777" w:rsidTr="00395CF9">
        <w:trPr>
          <w:trHeight w:val="227"/>
        </w:trPr>
        <w:tc>
          <w:tcPr>
            <w:tcW w:w="421" w:type="dxa"/>
            <w:vAlign w:val="center"/>
          </w:tcPr>
          <w:p w14:paraId="57E6FF10" w14:textId="5131E737" w:rsidR="007B0924" w:rsidRPr="00440D5D" w:rsidRDefault="001B6B6E" w:rsidP="004A1EFD">
            <w:pPr>
              <w:spacing w:after="0" w:line="240" w:lineRule="auto"/>
              <w:jc w:val="center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3</w:t>
            </w:r>
          </w:p>
        </w:tc>
        <w:tc>
          <w:tcPr>
            <w:tcW w:w="7107" w:type="dxa"/>
            <w:vAlign w:val="center"/>
          </w:tcPr>
          <w:p w14:paraId="53D3FB74" w14:textId="02801A5A" w:rsidR="007B0924" w:rsidRPr="00440D5D" w:rsidRDefault="001B6B6E" w:rsidP="00395CF9">
            <w:pPr>
              <w:spacing w:after="0" w:line="240" w:lineRule="auto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#1 OR #2</w:t>
            </w:r>
          </w:p>
        </w:tc>
        <w:tc>
          <w:tcPr>
            <w:tcW w:w="1078" w:type="dxa"/>
            <w:vAlign w:val="center"/>
          </w:tcPr>
          <w:p w14:paraId="06626789" w14:textId="292E729F" w:rsidR="007B0924" w:rsidRPr="00440D5D" w:rsidRDefault="0076766A" w:rsidP="009C0230">
            <w:pPr>
              <w:spacing w:after="0" w:line="240" w:lineRule="auto"/>
              <w:jc w:val="center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149</w:t>
            </w:r>
            <w:r w:rsidR="009E6BEA">
              <w:rPr>
                <w:rFonts w:ascii="Helvetica" w:hAnsi="Helvetica" w:cs="Times New Roman"/>
              </w:rPr>
              <w:t>9</w:t>
            </w:r>
          </w:p>
        </w:tc>
      </w:tr>
      <w:tr w:rsidR="001428C9" w:rsidRPr="00440D5D" w14:paraId="382DF078" w14:textId="77777777" w:rsidTr="00395CF9">
        <w:trPr>
          <w:trHeight w:val="305"/>
        </w:trPr>
        <w:tc>
          <w:tcPr>
            <w:tcW w:w="421" w:type="dxa"/>
            <w:vAlign w:val="center"/>
          </w:tcPr>
          <w:p w14:paraId="76C518D4" w14:textId="47F471CF" w:rsidR="001428C9" w:rsidRPr="00440D5D" w:rsidRDefault="006B6534" w:rsidP="004A1EFD">
            <w:pPr>
              <w:spacing w:after="0" w:line="240" w:lineRule="auto"/>
              <w:jc w:val="center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4</w:t>
            </w:r>
          </w:p>
        </w:tc>
        <w:tc>
          <w:tcPr>
            <w:tcW w:w="7107" w:type="dxa"/>
            <w:vAlign w:val="center"/>
          </w:tcPr>
          <w:p w14:paraId="025680D2" w14:textId="2738C543" w:rsidR="001428C9" w:rsidRPr="00440D5D" w:rsidRDefault="006B6534" w:rsidP="00395CF9">
            <w:pPr>
              <w:spacing w:after="0" w:line="240" w:lineRule="auto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(Healthcare professionals[Title/Abstract] OR Health providers[Title/Abstract] OR Midwives[Title/Abstract] OR Nurses[Title/Abstract] OR Physicians[Title/Abstract] OR doctors[Title/Abstract])</w:t>
            </w:r>
          </w:p>
        </w:tc>
        <w:tc>
          <w:tcPr>
            <w:tcW w:w="1078" w:type="dxa"/>
            <w:vAlign w:val="center"/>
          </w:tcPr>
          <w:p w14:paraId="4B9898E2" w14:textId="148C6135" w:rsidR="001428C9" w:rsidRPr="00440D5D" w:rsidRDefault="006B6534" w:rsidP="009C0230">
            <w:pPr>
              <w:spacing w:after="0" w:line="240" w:lineRule="auto"/>
              <w:jc w:val="center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399</w:t>
            </w:r>
            <w:r w:rsidR="009E6BEA">
              <w:rPr>
                <w:rFonts w:ascii="Helvetica" w:hAnsi="Helvetica" w:cs="Times New Roman"/>
              </w:rPr>
              <w:t>456</w:t>
            </w:r>
          </w:p>
        </w:tc>
      </w:tr>
      <w:tr w:rsidR="00991406" w:rsidRPr="00440D5D" w14:paraId="3949911D" w14:textId="77777777" w:rsidTr="00395CF9">
        <w:tc>
          <w:tcPr>
            <w:tcW w:w="421" w:type="dxa"/>
            <w:vAlign w:val="center"/>
          </w:tcPr>
          <w:p w14:paraId="28BAFCCA" w14:textId="07BEDD35" w:rsidR="00991406" w:rsidRPr="00440D5D" w:rsidRDefault="006B6534" w:rsidP="004A1EFD">
            <w:pPr>
              <w:spacing w:after="0" w:line="240" w:lineRule="auto"/>
              <w:jc w:val="center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5</w:t>
            </w:r>
          </w:p>
        </w:tc>
        <w:tc>
          <w:tcPr>
            <w:tcW w:w="7107" w:type="dxa"/>
            <w:vAlign w:val="center"/>
          </w:tcPr>
          <w:p w14:paraId="67F6C0C0" w14:textId="1548581D" w:rsidR="00991406" w:rsidRPr="00440D5D" w:rsidRDefault="009406D8" w:rsidP="00395C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Health Personnel[</w:t>
            </w:r>
            <w:proofErr w:type="spellStart"/>
            <w:r w:rsidRPr="00440D5D">
              <w:rPr>
                <w:rFonts w:ascii="Helvetica" w:hAnsi="Helvetica" w:cs="Times New Roman"/>
              </w:rPr>
              <w:t>MeSH</w:t>
            </w:r>
            <w:proofErr w:type="spellEnd"/>
            <w:r w:rsidRPr="00440D5D">
              <w:rPr>
                <w:rFonts w:ascii="Helvetica" w:hAnsi="Helvetica" w:cs="Times New Roman"/>
              </w:rPr>
              <w:t xml:space="preserve"> Terms]</w:t>
            </w:r>
          </w:p>
        </w:tc>
        <w:tc>
          <w:tcPr>
            <w:tcW w:w="1078" w:type="dxa"/>
            <w:vAlign w:val="center"/>
          </w:tcPr>
          <w:p w14:paraId="004D873B" w14:textId="6879F9DB" w:rsidR="00991406" w:rsidRPr="00440D5D" w:rsidRDefault="009406D8" w:rsidP="009C0230">
            <w:pPr>
              <w:spacing w:after="0" w:line="240" w:lineRule="auto"/>
              <w:jc w:val="center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422</w:t>
            </w:r>
            <w:r w:rsidR="00527B0D">
              <w:rPr>
                <w:rFonts w:ascii="Helvetica" w:hAnsi="Helvetica" w:cs="Times New Roman"/>
              </w:rPr>
              <w:t>803</w:t>
            </w:r>
          </w:p>
        </w:tc>
      </w:tr>
      <w:tr w:rsidR="007A3943" w:rsidRPr="00440D5D" w14:paraId="29860954" w14:textId="77777777" w:rsidTr="00395CF9">
        <w:tc>
          <w:tcPr>
            <w:tcW w:w="421" w:type="dxa"/>
            <w:vAlign w:val="center"/>
          </w:tcPr>
          <w:p w14:paraId="4D1F347E" w14:textId="4038E6E9" w:rsidR="007A3943" w:rsidRPr="00440D5D" w:rsidRDefault="006B6534" w:rsidP="004A1EFD">
            <w:pPr>
              <w:spacing w:after="0" w:line="240" w:lineRule="auto"/>
              <w:jc w:val="center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6</w:t>
            </w:r>
          </w:p>
        </w:tc>
        <w:tc>
          <w:tcPr>
            <w:tcW w:w="7107" w:type="dxa"/>
            <w:vAlign w:val="center"/>
          </w:tcPr>
          <w:p w14:paraId="412D9952" w14:textId="01F3BA63" w:rsidR="007A3943" w:rsidRPr="00440D5D" w:rsidRDefault="009406D8" w:rsidP="00395C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(Medicalization[Title/Abstract] OR Medicalization[Title/Abstract])</w:t>
            </w:r>
          </w:p>
        </w:tc>
        <w:tc>
          <w:tcPr>
            <w:tcW w:w="1078" w:type="dxa"/>
            <w:vAlign w:val="center"/>
          </w:tcPr>
          <w:p w14:paraId="0D5FA693" w14:textId="1F69AD49" w:rsidR="007A3943" w:rsidRPr="00440D5D" w:rsidRDefault="00747C6A" w:rsidP="009C0230">
            <w:pPr>
              <w:spacing w:after="0" w:line="240" w:lineRule="auto"/>
              <w:jc w:val="center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1003</w:t>
            </w:r>
          </w:p>
        </w:tc>
      </w:tr>
      <w:tr w:rsidR="008E1D1C" w:rsidRPr="00440D5D" w14:paraId="2FA99F96" w14:textId="77777777" w:rsidTr="00395CF9">
        <w:tc>
          <w:tcPr>
            <w:tcW w:w="421" w:type="dxa"/>
            <w:vAlign w:val="center"/>
          </w:tcPr>
          <w:p w14:paraId="509F3EC6" w14:textId="34299ECA" w:rsidR="008E1D1C" w:rsidRPr="00440D5D" w:rsidRDefault="00747C6A" w:rsidP="004A1EFD">
            <w:pPr>
              <w:spacing w:after="0" w:line="240" w:lineRule="auto"/>
              <w:jc w:val="center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7</w:t>
            </w:r>
          </w:p>
        </w:tc>
        <w:tc>
          <w:tcPr>
            <w:tcW w:w="7107" w:type="dxa"/>
            <w:vAlign w:val="center"/>
          </w:tcPr>
          <w:p w14:paraId="083816B6" w14:textId="3BBD79FC" w:rsidR="008E1D1C" w:rsidRPr="00440D5D" w:rsidRDefault="00747C6A" w:rsidP="00395C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#4 OR #5 OR #6</w:t>
            </w:r>
          </w:p>
        </w:tc>
        <w:tc>
          <w:tcPr>
            <w:tcW w:w="1078" w:type="dxa"/>
            <w:vAlign w:val="center"/>
          </w:tcPr>
          <w:p w14:paraId="6ACC035B" w14:textId="2A732AF7" w:rsidR="008E1D1C" w:rsidRPr="00440D5D" w:rsidRDefault="00527B0D" w:rsidP="009C0230">
            <w:pPr>
              <w:spacing w:after="0" w:line="240" w:lineRule="auto"/>
              <w:jc w:val="center"/>
              <w:rPr>
                <w:rFonts w:ascii="Helvetica" w:hAnsi="Helvetica" w:cs="Times New Roman"/>
              </w:rPr>
            </w:pPr>
            <w:r>
              <w:rPr>
                <w:rFonts w:ascii="Helvetica" w:hAnsi="Helvetica" w:cs="Times New Roman"/>
              </w:rPr>
              <w:t>718084</w:t>
            </w:r>
          </w:p>
        </w:tc>
      </w:tr>
      <w:tr w:rsidR="00A62F22" w:rsidRPr="00440D5D" w14:paraId="7B2DA6FE" w14:textId="77777777" w:rsidTr="00395CF9">
        <w:tc>
          <w:tcPr>
            <w:tcW w:w="421" w:type="dxa"/>
            <w:vAlign w:val="center"/>
          </w:tcPr>
          <w:p w14:paraId="7D087B0E" w14:textId="1C395F60" w:rsidR="00A62F22" w:rsidRPr="00440D5D" w:rsidRDefault="00747C6A" w:rsidP="004A1EFD">
            <w:pPr>
              <w:spacing w:after="0" w:line="240" w:lineRule="auto"/>
              <w:jc w:val="center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8</w:t>
            </w:r>
          </w:p>
        </w:tc>
        <w:tc>
          <w:tcPr>
            <w:tcW w:w="7107" w:type="dxa"/>
            <w:vAlign w:val="center"/>
          </w:tcPr>
          <w:p w14:paraId="4965BBDA" w14:textId="600CAFC1" w:rsidR="00A62F22" w:rsidRPr="00440D5D" w:rsidRDefault="00747C6A" w:rsidP="00395C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#3 AND #7</w:t>
            </w:r>
          </w:p>
        </w:tc>
        <w:tc>
          <w:tcPr>
            <w:tcW w:w="1078" w:type="dxa"/>
            <w:vAlign w:val="center"/>
          </w:tcPr>
          <w:p w14:paraId="5EE46619" w14:textId="52D961F8" w:rsidR="00A62F22" w:rsidRPr="00440D5D" w:rsidRDefault="00532A36" w:rsidP="009C0230">
            <w:pPr>
              <w:spacing w:after="0" w:line="240" w:lineRule="auto"/>
              <w:jc w:val="center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24</w:t>
            </w:r>
            <w:r w:rsidR="00527B0D">
              <w:rPr>
                <w:rFonts w:ascii="Helvetica" w:hAnsi="Helvetica" w:cs="Times New Roman"/>
              </w:rPr>
              <w:t>3</w:t>
            </w:r>
          </w:p>
        </w:tc>
      </w:tr>
      <w:tr w:rsidR="007B114C" w:rsidRPr="00440D5D" w14:paraId="714BA6CE" w14:textId="77777777" w:rsidTr="00395CF9">
        <w:tc>
          <w:tcPr>
            <w:tcW w:w="421" w:type="dxa"/>
            <w:vAlign w:val="center"/>
          </w:tcPr>
          <w:p w14:paraId="1CD4084D" w14:textId="77B7D610" w:rsidR="007B114C" w:rsidRPr="00440D5D" w:rsidRDefault="00532A36" w:rsidP="004A1EFD">
            <w:pPr>
              <w:spacing w:after="0" w:line="240" w:lineRule="auto"/>
              <w:jc w:val="center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9</w:t>
            </w:r>
          </w:p>
        </w:tc>
        <w:tc>
          <w:tcPr>
            <w:tcW w:w="7107" w:type="dxa"/>
            <w:vAlign w:val="center"/>
          </w:tcPr>
          <w:p w14:paraId="0D4F2454" w14:textId="1A2AD19B" w:rsidR="007B114C" w:rsidRPr="00440D5D" w:rsidRDefault="00532A36" w:rsidP="00395C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</w:rPr>
            </w:pPr>
            <w:r w:rsidRPr="00440D5D">
              <w:rPr>
                <w:rFonts w:ascii="Helvetica" w:hAnsi="Helvetica" w:cs="Times New Roman"/>
              </w:rPr>
              <w:t>Filters: Years 2001-2016</w:t>
            </w:r>
          </w:p>
        </w:tc>
        <w:tc>
          <w:tcPr>
            <w:tcW w:w="1078" w:type="dxa"/>
            <w:vAlign w:val="center"/>
          </w:tcPr>
          <w:p w14:paraId="30316064" w14:textId="53344A2F" w:rsidR="007B114C" w:rsidRPr="00740E9A" w:rsidRDefault="003477BE" w:rsidP="009C0230">
            <w:pPr>
              <w:spacing w:after="0" w:line="240" w:lineRule="auto"/>
              <w:jc w:val="center"/>
              <w:rPr>
                <w:rFonts w:ascii="Helvetica" w:hAnsi="Helvetica" w:cs="Times New Roman"/>
                <w:b/>
              </w:rPr>
            </w:pPr>
            <w:r w:rsidRPr="00740E9A">
              <w:rPr>
                <w:rFonts w:ascii="Helvetica" w:hAnsi="Helvetica" w:cs="Times New Roman"/>
                <w:b/>
              </w:rPr>
              <w:t>16</w:t>
            </w:r>
            <w:r w:rsidR="00527B0D">
              <w:rPr>
                <w:rFonts w:ascii="Helvetica" w:hAnsi="Helvetica" w:cs="Times New Roman"/>
                <w:b/>
              </w:rPr>
              <w:t>2</w:t>
            </w:r>
          </w:p>
        </w:tc>
      </w:tr>
    </w:tbl>
    <w:p w14:paraId="58059738" w14:textId="77777777" w:rsidR="00196108" w:rsidRDefault="00196108" w:rsidP="00E51E85">
      <w:pPr>
        <w:rPr>
          <w:rFonts w:ascii="Helvetica" w:hAnsi="Helvetica" w:cs="Times New Roman"/>
          <w:b/>
        </w:rPr>
      </w:pPr>
    </w:p>
    <w:p w14:paraId="782C7C32" w14:textId="53F6C4AB" w:rsidR="00E51E85" w:rsidRPr="00440D5D" w:rsidRDefault="00E51E85" w:rsidP="00013C42">
      <w:pPr>
        <w:spacing w:after="0" w:line="240" w:lineRule="auto"/>
        <w:rPr>
          <w:rFonts w:ascii="Helvetica" w:hAnsi="Helvetica" w:cs="Times New Roman"/>
          <w:b/>
        </w:rPr>
      </w:pPr>
      <w:r w:rsidRPr="00CE66D3">
        <w:rPr>
          <w:rFonts w:ascii="Helvetica" w:hAnsi="Helvetica" w:cs="Times New Roman"/>
          <w:b/>
        </w:rPr>
        <w:t xml:space="preserve">CINAHL </w:t>
      </w:r>
      <w:r w:rsidR="00013C42" w:rsidRPr="00CE66D3">
        <w:rPr>
          <w:rFonts w:ascii="Helvetica" w:hAnsi="Helvetica"/>
          <w:b/>
          <w:color w:val="000000"/>
        </w:rPr>
        <w:t xml:space="preserve">EBSCO host </w:t>
      </w:r>
      <w:r w:rsidRPr="00CE66D3">
        <w:rPr>
          <w:rFonts w:ascii="Helvetica" w:hAnsi="Helvetica" w:cs="Times New Roman"/>
          <w:b/>
        </w:rPr>
        <w:t>Search Strategy</w:t>
      </w:r>
      <w:r w:rsidR="006B5E21" w:rsidRPr="00440D5D">
        <w:rPr>
          <w:rFonts w:ascii="Helvetica" w:hAnsi="Helvetica" w:cs="Times New Roman"/>
          <w:b/>
        </w:rPr>
        <w:t xml:space="preserve"> </w:t>
      </w:r>
    </w:p>
    <w:p w14:paraId="56547AD6" w14:textId="3CE3B5FA" w:rsidR="00CA0CD2" w:rsidRPr="00440D5D" w:rsidRDefault="00CA0CD2" w:rsidP="00395CF9">
      <w:pPr>
        <w:spacing w:after="0" w:line="240" w:lineRule="auto"/>
        <w:rPr>
          <w:rFonts w:ascii="Helvetica" w:hAnsi="Helvetica"/>
          <w:color w:val="000000"/>
        </w:rPr>
      </w:pPr>
    </w:p>
    <w:tbl>
      <w:tblPr>
        <w:tblW w:w="8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7107"/>
        <w:gridCol w:w="1078"/>
      </w:tblGrid>
      <w:tr w:rsidR="00B2491C" w:rsidRPr="00440D5D" w14:paraId="0D0B3651" w14:textId="77777777" w:rsidTr="006E1290">
        <w:trPr>
          <w:trHeight w:val="332"/>
        </w:trPr>
        <w:tc>
          <w:tcPr>
            <w:tcW w:w="421" w:type="dxa"/>
            <w:vAlign w:val="center"/>
            <w:hideMark/>
          </w:tcPr>
          <w:p w14:paraId="63C9D416" w14:textId="77777777" w:rsidR="000C6C4B" w:rsidRPr="00440D5D" w:rsidRDefault="000C6C4B" w:rsidP="006E1290">
            <w:pPr>
              <w:spacing w:after="0" w:line="240" w:lineRule="auto"/>
              <w:jc w:val="center"/>
              <w:rPr>
                <w:rFonts w:ascii="Helvetica" w:hAnsi="Helvetica" w:cs="Times New Roman"/>
                <w:b/>
                <w:color w:val="000000" w:themeColor="text1"/>
              </w:rPr>
            </w:pPr>
            <w:r w:rsidRPr="00440D5D">
              <w:rPr>
                <w:rFonts w:ascii="Helvetica" w:hAnsi="Helvetica" w:cs="Times New Roman"/>
                <w:b/>
                <w:color w:val="000000" w:themeColor="text1"/>
              </w:rPr>
              <w:t>#</w:t>
            </w:r>
          </w:p>
        </w:tc>
        <w:tc>
          <w:tcPr>
            <w:tcW w:w="7107" w:type="dxa"/>
            <w:vAlign w:val="center"/>
            <w:hideMark/>
          </w:tcPr>
          <w:p w14:paraId="50DA451B" w14:textId="77777777" w:rsidR="000C6C4B" w:rsidRPr="00440D5D" w:rsidRDefault="000C6C4B" w:rsidP="006E1290">
            <w:pPr>
              <w:spacing w:after="0" w:line="240" w:lineRule="auto"/>
              <w:jc w:val="center"/>
              <w:rPr>
                <w:rFonts w:ascii="Helvetica" w:hAnsi="Helvetica" w:cs="Times New Roman"/>
                <w:b/>
                <w:color w:val="000000" w:themeColor="text1"/>
              </w:rPr>
            </w:pPr>
            <w:r w:rsidRPr="00440D5D">
              <w:rPr>
                <w:rFonts w:ascii="Helvetica" w:hAnsi="Helvetica" w:cs="Times New Roman"/>
                <w:b/>
                <w:color w:val="000000" w:themeColor="text1"/>
              </w:rPr>
              <w:t>Searches</w:t>
            </w:r>
          </w:p>
        </w:tc>
        <w:tc>
          <w:tcPr>
            <w:tcW w:w="1078" w:type="dxa"/>
            <w:vAlign w:val="center"/>
            <w:hideMark/>
          </w:tcPr>
          <w:p w14:paraId="6099F2F9" w14:textId="77777777" w:rsidR="000C6C4B" w:rsidRPr="00440D5D" w:rsidRDefault="000C6C4B" w:rsidP="006E1290">
            <w:pPr>
              <w:spacing w:after="0" w:line="240" w:lineRule="auto"/>
              <w:jc w:val="center"/>
              <w:rPr>
                <w:rFonts w:ascii="Helvetica" w:hAnsi="Helvetica" w:cs="Times New Roman"/>
                <w:b/>
                <w:color w:val="000000" w:themeColor="text1"/>
              </w:rPr>
            </w:pPr>
            <w:r w:rsidRPr="00440D5D">
              <w:rPr>
                <w:rFonts w:ascii="Helvetica" w:hAnsi="Helvetica" w:cs="Times New Roman"/>
                <w:b/>
                <w:color w:val="000000" w:themeColor="text1"/>
              </w:rPr>
              <w:t>Results</w:t>
            </w:r>
          </w:p>
        </w:tc>
      </w:tr>
      <w:tr w:rsidR="00B2491C" w:rsidRPr="00440D5D" w14:paraId="4C487D59" w14:textId="77777777" w:rsidTr="006E1290">
        <w:trPr>
          <w:trHeight w:val="305"/>
        </w:trPr>
        <w:tc>
          <w:tcPr>
            <w:tcW w:w="421" w:type="dxa"/>
            <w:vAlign w:val="center"/>
            <w:hideMark/>
          </w:tcPr>
          <w:p w14:paraId="022F7E92" w14:textId="77777777" w:rsidR="000C6C4B" w:rsidRPr="00440D5D" w:rsidRDefault="000C6C4B" w:rsidP="006E1290">
            <w:pPr>
              <w:spacing w:after="0" w:line="240" w:lineRule="auto"/>
              <w:jc w:val="center"/>
              <w:rPr>
                <w:rFonts w:ascii="Helvetica" w:hAnsi="Helvetica" w:cs="Times New Roman"/>
                <w:color w:val="000000" w:themeColor="text1"/>
              </w:rPr>
            </w:pPr>
            <w:r w:rsidRPr="00440D5D">
              <w:rPr>
                <w:rFonts w:ascii="Helvetica" w:hAnsi="Helvetica" w:cs="Times New Roman"/>
                <w:color w:val="000000" w:themeColor="text1"/>
              </w:rPr>
              <w:t>1</w:t>
            </w:r>
          </w:p>
        </w:tc>
        <w:tc>
          <w:tcPr>
            <w:tcW w:w="7107" w:type="dxa"/>
            <w:vAlign w:val="center"/>
          </w:tcPr>
          <w:p w14:paraId="731762E7" w14:textId="2B5F495F" w:rsidR="000C6C4B" w:rsidRPr="00440D5D" w:rsidRDefault="00072756" w:rsidP="00072756">
            <w:pPr>
              <w:spacing w:after="0" w:line="240" w:lineRule="auto"/>
              <w:rPr>
                <w:rFonts w:ascii="Helvetica" w:hAnsi="Helvetica" w:cs="Times New Roman"/>
                <w:color w:val="000000" w:themeColor="text1"/>
              </w:rPr>
            </w:pPr>
            <w:r w:rsidRPr="00440D5D">
              <w:rPr>
                <w:rFonts w:ascii="Helvetica" w:hAnsi="Helvetica" w:cs="Helvetica"/>
                <w:color w:val="262626"/>
              </w:rPr>
              <w:t xml:space="preserve">(MH "Circumcision, Female") OR "female genital mutilation OR female genital cutting OR infibulation OR </w:t>
            </w:r>
            <w:proofErr w:type="spellStart"/>
            <w:r w:rsidRPr="00440D5D">
              <w:rPr>
                <w:rFonts w:ascii="Helvetica" w:hAnsi="Helvetica" w:cs="Helvetica"/>
                <w:color w:val="262626"/>
              </w:rPr>
              <w:t>clitoridectomy</w:t>
            </w:r>
            <w:proofErr w:type="spellEnd"/>
            <w:r w:rsidRPr="00440D5D">
              <w:rPr>
                <w:rFonts w:ascii="Helvetica" w:hAnsi="Helvetica" w:cs="Helvetica"/>
                <w:color w:val="262626"/>
              </w:rPr>
              <w:t xml:space="preserve"> OR </w:t>
            </w:r>
            <w:proofErr w:type="spellStart"/>
            <w:r w:rsidRPr="00440D5D">
              <w:rPr>
                <w:rFonts w:ascii="Helvetica" w:hAnsi="Helvetica" w:cs="Helvetica"/>
                <w:color w:val="262626"/>
              </w:rPr>
              <w:t>reinfibulation</w:t>
            </w:r>
            <w:proofErr w:type="spellEnd"/>
            <w:r w:rsidRPr="00440D5D">
              <w:rPr>
                <w:rFonts w:ascii="Helvetica" w:hAnsi="Helvetica" w:cs="Helvetica"/>
                <w:color w:val="262626"/>
              </w:rPr>
              <w:t>" </w:t>
            </w:r>
          </w:p>
        </w:tc>
        <w:tc>
          <w:tcPr>
            <w:tcW w:w="1078" w:type="dxa"/>
            <w:vAlign w:val="center"/>
          </w:tcPr>
          <w:p w14:paraId="633A3D24" w14:textId="2D5CA179" w:rsidR="000C6C4B" w:rsidRPr="00440D5D" w:rsidRDefault="00AD10AD" w:rsidP="006E1290">
            <w:pPr>
              <w:spacing w:after="0" w:line="240" w:lineRule="auto"/>
              <w:jc w:val="center"/>
              <w:rPr>
                <w:rFonts w:ascii="Helvetica" w:hAnsi="Helvetica" w:cs="Times New Roman"/>
                <w:color w:val="000000" w:themeColor="text1"/>
              </w:rPr>
            </w:pPr>
            <w:r w:rsidRPr="00440D5D">
              <w:rPr>
                <w:rFonts w:ascii="Helvetica" w:hAnsi="Helvetica" w:cs="Helvetica"/>
                <w:color w:val="262626"/>
              </w:rPr>
              <w:t>975</w:t>
            </w:r>
          </w:p>
        </w:tc>
      </w:tr>
      <w:tr w:rsidR="00B2491C" w:rsidRPr="00440D5D" w14:paraId="4320F245" w14:textId="77777777" w:rsidTr="006E1290">
        <w:trPr>
          <w:trHeight w:val="305"/>
        </w:trPr>
        <w:tc>
          <w:tcPr>
            <w:tcW w:w="421" w:type="dxa"/>
            <w:vAlign w:val="center"/>
          </w:tcPr>
          <w:p w14:paraId="2E81120D" w14:textId="4618075E" w:rsidR="000C6C4B" w:rsidRPr="00440D5D" w:rsidRDefault="00CA0708" w:rsidP="006E1290">
            <w:pPr>
              <w:spacing w:after="0" w:line="240" w:lineRule="auto"/>
              <w:jc w:val="center"/>
              <w:rPr>
                <w:rFonts w:ascii="Helvetica" w:hAnsi="Helvetica" w:cs="Times New Roman"/>
                <w:color w:val="000000" w:themeColor="text1"/>
              </w:rPr>
            </w:pPr>
            <w:r w:rsidRPr="00440D5D">
              <w:rPr>
                <w:rFonts w:ascii="Helvetica" w:hAnsi="Helvetica" w:cs="Times New Roman"/>
                <w:color w:val="000000" w:themeColor="text1"/>
              </w:rPr>
              <w:t>2</w:t>
            </w:r>
          </w:p>
        </w:tc>
        <w:tc>
          <w:tcPr>
            <w:tcW w:w="7107" w:type="dxa"/>
            <w:vAlign w:val="center"/>
          </w:tcPr>
          <w:p w14:paraId="289E3F09" w14:textId="3A7E8043" w:rsidR="000C6C4B" w:rsidRPr="00440D5D" w:rsidRDefault="00EB395C" w:rsidP="00EB39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color w:val="000000" w:themeColor="text1"/>
              </w:rPr>
            </w:pPr>
            <w:r w:rsidRPr="00440D5D">
              <w:rPr>
                <w:rFonts w:ascii="Helvetica" w:hAnsi="Helvetica" w:cs="Helvetica"/>
                <w:color w:val="000000" w:themeColor="text1"/>
              </w:rPr>
              <w:t>TI Healthcare professionals OR Health providers OR Midwi</w:t>
            </w:r>
            <w:r w:rsidR="00440D5D" w:rsidRPr="00440D5D">
              <w:rPr>
                <w:rFonts w:ascii="Helvetica" w:hAnsi="Helvetica" w:cs="Helvetica"/>
                <w:color w:val="000000" w:themeColor="text1"/>
              </w:rPr>
              <w:t>ves OR Nurses OR Physicians OR D</w:t>
            </w:r>
            <w:r w:rsidRPr="00440D5D">
              <w:rPr>
                <w:rFonts w:ascii="Helvetica" w:hAnsi="Helvetica" w:cs="Helvetica"/>
                <w:color w:val="000000" w:themeColor="text1"/>
              </w:rPr>
              <w:t>octors </w:t>
            </w:r>
          </w:p>
        </w:tc>
        <w:tc>
          <w:tcPr>
            <w:tcW w:w="1078" w:type="dxa"/>
            <w:vAlign w:val="center"/>
          </w:tcPr>
          <w:p w14:paraId="59E50C97" w14:textId="10069D8C" w:rsidR="000C6C4B" w:rsidRPr="00440D5D" w:rsidRDefault="0023578D" w:rsidP="006E1290">
            <w:pPr>
              <w:spacing w:after="0" w:line="240" w:lineRule="auto"/>
              <w:jc w:val="center"/>
              <w:rPr>
                <w:rFonts w:ascii="Helvetica" w:hAnsi="Helvetica" w:cs="Times New Roman"/>
                <w:color w:val="000000" w:themeColor="text1"/>
              </w:rPr>
            </w:pPr>
            <w:r>
              <w:rPr>
                <w:rFonts w:ascii="Helvetica" w:hAnsi="Helvetica" w:cs="Helvetica"/>
                <w:color w:val="262626"/>
              </w:rPr>
              <w:t>548</w:t>
            </w:r>
            <w:r w:rsidR="0060732F" w:rsidRPr="00440D5D">
              <w:rPr>
                <w:rFonts w:ascii="Helvetica" w:hAnsi="Helvetica" w:cs="Helvetica"/>
                <w:color w:val="262626"/>
              </w:rPr>
              <w:t>489</w:t>
            </w:r>
          </w:p>
        </w:tc>
      </w:tr>
      <w:tr w:rsidR="00B2491C" w:rsidRPr="00440D5D" w14:paraId="0AFACBD0" w14:textId="77777777" w:rsidTr="006E1290">
        <w:tc>
          <w:tcPr>
            <w:tcW w:w="421" w:type="dxa"/>
            <w:vAlign w:val="center"/>
          </w:tcPr>
          <w:p w14:paraId="61FB0CBE" w14:textId="7019C920" w:rsidR="000C6C4B" w:rsidRPr="00440D5D" w:rsidRDefault="00CA0708" w:rsidP="006E1290">
            <w:pPr>
              <w:spacing w:after="0" w:line="240" w:lineRule="auto"/>
              <w:jc w:val="center"/>
              <w:rPr>
                <w:rFonts w:ascii="Helvetica" w:hAnsi="Helvetica" w:cs="Times New Roman"/>
                <w:color w:val="000000" w:themeColor="text1"/>
              </w:rPr>
            </w:pPr>
            <w:r w:rsidRPr="00440D5D">
              <w:rPr>
                <w:rFonts w:ascii="Helvetica" w:hAnsi="Helvetica" w:cs="Times New Roman"/>
                <w:color w:val="000000" w:themeColor="text1"/>
              </w:rPr>
              <w:t>3</w:t>
            </w:r>
          </w:p>
        </w:tc>
        <w:tc>
          <w:tcPr>
            <w:tcW w:w="7107" w:type="dxa"/>
            <w:vAlign w:val="center"/>
          </w:tcPr>
          <w:p w14:paraId="7724C065" w14:textId="29EC8BF0" w:rsidR="000C6C4B" w:rsidRPr="00440D5D" w:rsidRDefault="008A0EF6" w:rsidP="008A0E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color w:val="000000" w:themeColor="text1"/>
              </w:rPr>
            </w:pPr>
            <w:r w:rsidRPr="00440D5D">
              <w:rPr>
                <w:rFonts w:ascii="Helvetica" w:hAnsi="Helvetica" w:cs="Helvetica"/>
                <w:color w:val="000000" w:themeColor="text1"/>
              </w:rPr>
              <w:t>AB Healthcare professionals OR Health providers OR Midwi</w:t>
            </w:r>
            <w:r w:rsidR="00440D5D" w:rsidRPr="00440D5D">
              <w:rPr>
                <w:rFonts w:ascii="Helvetica" w:hAnsi="Helvetica" w:cs="Helvetica"/>
                <w:color w:val="000000" w:themeColor="text1"/>
              </w:rPr>
              <w:t>ves OR Nurses OR Physicians OR D</w:t>
            </w:r>
            <w:r w:rsidRPr="00440D5D">
              <w:rPr>
                <w:rFonts w:ascii="Helvetica" w:hAnsi="Helvetica" w:cs="Helvetica"/>
                <w:color w:val="000000" w:themeColor="text1"/>
              </w:rPr>
              <w:t>octors </w:t>
            </w:r>
          </w:p>
        </w:tc>
        <w:tc>
          <w:tcPr>
            <w:tcW w:w="1078" w:type="dxa"/>
            <w:vAlign w:val="center"/>
          </w:tcPr>
          <w:p w14:paraId="57F5C7B2" w14:textId="10B16B01" w:rsidR="000C6C4B" w:rsidRPr="00440D5D" w:rsidRDefault="0023578D" w:rsidP="006E1290">
            <w:pPr>
              <w:spacing w:after="0" w:line="240" w:lineRule="auto"/>
              <w:jc w:val="center"/>
              <w:rPr>
                <w:rFonts w:ascii="Helvetica" w:hAnsi="Helvetica" w:cs="Times New Roman"/>
                <w:color w:val="000000" w:themeColor="text1"/>
              </w:rPr>
            </w:pPr>
            <w:r>
              <w:rPr>
                <w:rFonts w:ascii="Helvetica" w:hAnsi="Helvetica" w:cs="Helvetica"/>
                <w:color w:val="262626"/>
              </w:rPr>
              <w:t>557</w:t>
            </w:r>
            <w:r w:rsidR="00203E29" w:rsidRPr="00440D5D">
              <w:rPr>
                <w:rFonts w:ascii="Helvetica" w:hAnsi="Helvetica" w:cs="Helvetica"/>
                <w:color w:val="262626"/>
              </w:rPr>
              <w:t>287</w:t>
            </w:r>
          </w:p>
        </w:tc>
      </w:tr>
      <w:tr w:rsidR="00B2491C" w:rsidRPr="00440D5D" w14:paraId="12444FF9" w14:textId="77777777" w:rsidTr="006E1290">
        <w:tc>
          <w:tcPr>
            <w:tcW w:w="421" w:type="dxa"/>
            <w:vAlign w:val="center"/>
          </w:tcPr>
          <w:p w14:paraId="52699D5D" w14:textId="18A88F5B" w:rsidR="000C6C4B" w:rsidRPr="00440D5D" w:rsidRDefault="00CA0708" w:rsidP="006E1290">
            <w:pPr>
              <w:spacing w:after="0" w:line="240" w:lineRule="auto"/>
              <w:jc w:val="center"/>
              <w:rPr>
                <w:rFonts w:ascii="Helvetica" w:hAnsi="Helvetica" w:cs="Times New Roman"/>
                <w:color w:val="000000" w:themeColor="text1"/>
              </w:rPr>
            </w:pPr>
            <w:r w:rsidRPr="00440D5D">
              <w:rPr>
                <w:rFonts w:ascii="Helvetica" w:hAnsi="Helvetica" w:cs="Times New Roman"/>
                <w:color w:val="000000" w:themeColor="text1"/>
              </w:rPr>
              <w:t>4</w:t>
            </w:r>
          </w:p>
        </w:tc>
        <w:tc>
          <w:tcPr>
            <w:tcW w:w="7107" w:type="dxa"/>
            <w:vAlign w:val="center"/>
          </w:tcPr>
          <w:p w14:paraId="38C6D878" w14:textId="4A5CF69B" w:rsidR="000C6C4B" w:rsidRPr="00440D5D" w:rsidRDefault="00D1651B" w:rsidP="00D165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color w:val="000000" w:themeColor="text1"/>
              </w:rPr>
            </w:pPr>
            <w:r w:rsidRPr="00440D5D">
              <w:rPr>
                <w:rFonts w:ascii="Helvetica" w:hAnsi="Helvetica" w:cs="Helvetica"/>
                <w:color w:val="000000" w:themeColor="text1"/>
              </w:rPr>
              <w:t>TI Medicalization OR Medicalization</w:t>
            </w:r>
          </w:p>
        </w:tc>
        <w:tc>
          <w:tcPr>
            <w:tcW w:w="1078" w:type="dxa"/>
            <w:vAlign w:val="center"/>
          </w:tcPr>
          <w:p w14:paraId="3F6B4BB6" w14:textId="5518432C" w:rsidR="000C6C4B" w:rsidRPr="00440D5D" w:rsidRDefault="00203E29" w:rsidP="006E1290">
            <w:pPr>
              <w:spacing w:after="0" w:line="240" w:lineRule="auto"/>
              <w:jc w:val="center"/>
              <w:rPr>
                <w:rFonts w:ascii="Helvetica" w:hAnsi="Helvetica" w:cs="Times New Roman"/>
                <w:color w:val="000000" w:themeColor="text1"/>
              </w:rPr>
            </w:pPr>
            <w:r w:rsidRPr="00440D5D">
              <w:rPr>
                <w:rFonts w:ascii="Helvetica" w:hAnsi="Helvetica" w:cs="Helvetica"/>
                <w:color w:val="262626"/>
              </w:rPr>
              <w:t>595</w:t>
            </w:r>
          </w:p>
        </w:tc>
      </w:tr>
      <w:tr w:rsidR="00B2491C" w:rsidRPr="00440D5D" w14:paraId="2FD225EB" w14:textId="77777777" w:rsidTr="006E1290">
        <w:tc>
          <w:tcPr>
            <w:tcW w:w="421" w:type="dxa"/>
            <w:vAlign w:val="center"/>
          </w:tcPr>
          <w:p w14:paraId="61BCC88A" w14:textId="5C72F227" w:rsidR="000C6C4B" w:rsidRPr="00440D5D" w:rsidRDefault="00CA0708" w:rsidP="006E1290">
            <w:pPr>
              <w:spacing w:after="0" w:line="240" w:lineRule="auto"/>
              <w:jc w:val="center"/>
              <w:rPr>
                <w:rFonts w:ascii="Helvetica" w:hAnsi="Helvetica" w:cs="Times New Roman"/>
                <w:color w:val="000000" w:themeColor="text1"/>
              </w:rPr>
            </w:pPr>
            <w:r w:rsidRPr="00440D5D">
              <w:rPr>
                <w:rFonts w:ascii="Helvetica" w:hAnsi="Helvetica" w:cs="Times New Roman"/>
                <w:color w:val="000000" w:themeColor="text1"/>
              </w:rPr>
              <w:t>5</w:t>
            </w:r>
          </w:p>
        </w:tc>
        <w:tc>
          <w:tcPr>
            <w:tcW w:w="7107" w:type="dxa"/>
            <w:vAlign w:val="center"/>
          </w:tcPr>
          <w:p w14:paraId="2266421B" w14:textId="2ABD5001" w:rsidR="000C6C4B" w:rsidRPr="00440D5D" w:rsidRDefault="0023713C" w:rsidP="002371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color w:val="000000" w:themeColor="text1"/>
              </w:rPr>
            </w:pPr>
            <w:r w:rsidRPr="00440D5D">
              <w:rPr>
                <w:rFonts w:ascii="Helvetica" w:hAnsi="Helvetica" w:cs="Helvetica"/>
                <w:color w:val="000000" w:themeColor="text1"/>
              </w:rPr>
              <w:t>AB Medicalization OR Medicalization </w:t>
            </w:r>
          </w:p>
        </w:tc>
        <w:tc>
          <w:tcPr>
            <w:tcW w:w="1078" w:type="dxa"/>
            <w:vAlign w:val="center"/>
          </w:tcPr>
          <w:p w14:paraId="4802D5D5" w14:textId="210F00C5" w:rsidR="000C6C4B" w:rsidRPr="00440D5D" w:rsidRDefault="00CA0708" w:rsidP="006E1290">
            <w:pPr>
              <w:spacing w:after="0" w:line="240" w:lineRule="auto"/>
              <w:jc w:val="center"/>
              <w:rPr>
                <w:rFonts w:ascii="Helvetica" w:hAnsi="Helvetica" w:cs="Times New Roman"/>
                <w:color w:val="000000" w:themeColor="text1"/>
              </w:rPr>
            </w:pPr>
            <w:r w:rsidRPr="00440D5D">
              <w:rPr>
                <w:rFonts w:ascii="Helvetica" w:hAnsi="Helvetica" w:cs="Helvetica"/>
                <w:color w:val="262626"/>
              </w:rPr>
              <w:t>595</w:t>
            </w:r>
          </w:p>
        </w:tc>
      </w:tr>
      <w:tr w:rsidR="00B2491C" w:rsidRPr="00440D5D" w14:paraId="40C2ACF1" w14:textId="77777777" w:rsidTr="006E1290">
        <w:tc>
          <w:tcPr>
            <w:tcW w:w="421" w:type="dxa"/>
            <w:vAlign w:val="center"/>
          </w:tcPr>
          <w:p w14:paraId="2C058489" w14:textId="3CAE768A" w:rsidR="000C6C4B" w:rsidRPr="00440D5D" w:rsidRDefault="00CA0708" w:rsidP="006E1290">
            <w:pPr>
              <w:spacing w:after="0" w:line="240" w:lineRule="auto"/>
              <w:jc w:val="center"/>
              <w:rPr>
                <w:rFonts w:ascii="Helvetica" w:hAnsi="Helvetica" w:cs="Times New Roman"/>
                <w:color w:val="000000" w:themeColor="text1"/>
              </w:rPr>
            </w:pPr>
            <w:r w:rsidRPr="00440D5D">
              <w:rPr>
                <w:rFonts w:ascii="Helvetica" w:hAnsi="Helvetica" w:cs="Times New Roman"/>
                <w:color w:val="000000" w:themeColor="text1"/>
              </w:rPr>
              <w:t>6</w:t>
            </w:r>
          </w:p>
        </w:tc>
        <w:tc>
          <w:tcPr>
            <w:tcW w:w="7107" w:type="dxa"/>
            <w:vAlign w:val="center"/>
          </w:tcPr>
          <w:p w14:paraId="6ABA3F47" w14:textId="7395F454" w:rsidR="000C6C4B" w:rsidRPr="00440D5D" w:rsidRDefault="00CA0708" w:rsidP="006E12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color w:val="000000" w:themeColor="text1"/>
              </w:rPr>
            </w:pPr>
            <w:r w:rsidRPr="00440D5D">
              <w:rPr>
                <w:rFonts w:ascii="Helvetica" w:hAnsi="Helvetica" w:cs="Times New Roman"/>
                <w:color w:val="000000" w:themeColor="text1"/>
              </w:rPr>
              <w:t>#2 OR #3 OR #4</w:t>
            </w:r>
            <w:r w:rsidR="0023713C" w:rsidRPr="00440D5D">
              <w:rPr>
                <w:rFonts w:ascii="Helvetica" w:hAnsi="Helvetica" w:cs="Times New Roman"/>
                <w:color w:val="000000" w:themeColor="text1"/>
              </w:rPr>
              <w:t xml:space="preserve"> OR #</w:t>
            </w:r>
            <w:r w:rsidRPr="00440D5D">
              <w:rPr>
                <w:rFonts w:ascii="Helvetica" w:hAnsi="Helvetica" w:cs="Times New Roman"/>
                <w:color w:val="000000" w:themeColor="text1"/>
              </w:rPr>
              <w:t>5</w:t>
            </w:r>
          </w:p>
        </w:tc>
        <w:tc>
          <w:tcPr>
            <w:tcW w:w="1078" w:type="dxa"/>
            <w:vAlign w:val="center"/>
          </w:tcPr>
          <w:p w14:paraId="061A79E3" w14:textId="42CFE7FC" w:rsidR="000C6C4B" w:rsidRPr="00440D5D" w:rsidRDefault="0023578D" w:rsidP="006E1290">
            <w:pPr>
              <w:spacing w:after="0" w:line="240" w:lineRule="auto"/>
              <w:jc w:val="center"/>
              <w:rPr>
                <w:rFonts w:ascii="Helvetica" w:hAnsi="Helvetica" w:cs="Times New Roman"/>
                <w:color w:val="000000" w:themeColor="text1"/>
              </w:rPr>
            </w:pPr>
            <w:r>
              <w:rPr>
                <w:rFonts w:ascii="Helvetica" w:hAnsi="Helvetica" w:cs="Helvetica"/>
                <w:color w:val="262626"/>
              </w:rPr>
              <w:t>558</w:t>
            </w:r>
            <w:r w:rsidR="000E579F" w:rsidRPr="00440D5D">
              <w:rPr>
                <w:rFonts w:ascii="Helvetica" w:hAnsi="Helvetica" w:cs="Helvetica"/>
                <w:color w:val="262626"/>
              </w:rPr>
              <w:t>373</w:t>
            </w:r>
          </w:p>
        </w:tc>
      </w:tr>
      <w:tr w:rsidR="00651DA6" w:rsidRPr="00440D5D" w14:paraId="498BD645" w14:textId="77777777" w:rsidTr="006E1290">
        <w:tc>
          <w:tcPr>
            <w:tcW w:w="421" w:type="dxa"/>
            <w:vAlign w:val="center"/>
          </w:tcPr>
          <w:p w14:paraId="46DBCACD" w14:textId="0C06629B" w:rsidR="00651DA6" w:rsidRPr="00440D5D" w:rsidRDefault="00CA0708" w:rsidP="006E1290">
            <w:pPr>
              <w:spacing w:after="0" w:line="240" w:lineRule="auto"/>
              <w:jc w:val="center"/>
              <w:rPr>
                <w:rFonts w:ascii="Helvetica" w:hAnsi="Helvetica" w:cs="Times New Roman"/>
                <w:color w:val="000000" w:themeColor="text1"/>
              </w:rPr>
            </w:pPr>
            <w:r w:rsidRPr="00440D5D">
              <w:rPr>
                <w:rFonts w:ascii="Helvetica" w:hAnsi="Helvetica" w:cs="Times New Roman"/>
                <w:color w:val="000000" w:themeColor="text1"/>
              </w:rPr>
              <w:t>7</w:t>
            </w:r>
          </w:p>
        </w:tc>
        <w:tc>
          <w:tcPr>
            <w:tcW w:w="7107" w:type="dxa"/>
            <w:vAlign w:val="center"/>
          </w:tcPr>
          <w:p w14:paraId="78FFEA6B" w14:textId="61035114" w:rsidR="00651DA6" w:rsidRPr="00440D5D" w:rsidRDefault="000E579F" w:rsidP="006E12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color w:val="000000" w:themeColor="text1"/>
              </w:rPr>
            </w:pPr>
            <w:r w:rsidRPr="00440D5D">
              <w:rPr>
                <w:rFonts w:ascii="Helvetica" w:hAnsi="Helvetica" w:cs="Times New Roman"/>
                <w:color w:val="000000" w:themeColor="text1"/>
              </w:rPr>
              <w:t>#1</w:t>
            </w:r>
            <w:r w:rsidR="00651DA6" w:rsidRPr="00440D5D">
              <w:rPr>
                <w:rFonts w:ascii="Helvetica" w:hAnsi="Helvetica" w:cs="Times New Roman"/>
                <w:color w:val="000000" w:themeColor="text1"/>
              </w:rPr>
              <w:t xml:space="preserve"> AND #</w:t>
            </w:r>
            <w:r w:rsidRPr="00440D5D">
              <w:rPr>
                <w:rFonts w:ascii="Helvetica" w:hAnsi="Helvetica" w:cs="Times New Roman"/>
                <w:color w:val="000000" w:themeColor="text1"/>
              </w:rPr>
              <w:t>6</w:t>
            </w:r>
          </w:p>
        </w:tc>
        <w:tc>
          <w:tcPr>
            <w:tcW w:w="1078" w:type="dxa"/>
            <w:vAlign w:val="center"/>
          </w:tcPr>
          <w:p w14:paraId="0CD103CF" w14:textId="52D9C393" w:rsidR="00651DA6" w:rsidRPr="00440D5D" w:rsidRDefault="000E579F" w:rsidP="006E1290">
            <w:pPr>
              <w:spacing w:after="0" w:line="240" w:lineRule="auto"/>
              <w:jc w:val="center"/>
              <w:rPr>
                <w:rFonts w:ascii="Helvetica" w:hAnsi="Helvetica" w:cs="Times New Roman"/>
                <w:color w:val="000000" w:themeColor="text1"/>
              </w:rPr>
            </w:pPr>
            <w:r w:rsidRPr="00440D5D">
              <w:rPr>
                <w:rFonts w:ascii="Helvetica" w:hAnsi="Helvetica" w:cs="Helvetica"/>
                <w:color w:val="262626"/>
              </w:rPr>
              <w:t>253</w:t>
            </w:r>
          </w:p>
        </w:tc>
      </w:tr>
      <w:tr w:rsidR="00B2491C" w:rsidRPr="00440D5D" w14:paraId="01787675" w14:textId="77777777" w:rsidTr="006E1290">
        <w:tc>
          <w:tcPr>
            <w:tcW w:w="421" w:type="dxa"/>
            <w:vAlign w:val="center"/>
          </w:tcPr>
          <w:p w14:paraId="07716B3A" w14:textId="0F89D54D" w:rsidR="000C6C4B" w:rsidRPr="00440D5D" w:rsidRDefault="00CA0708" w:rsidP="006E1290">
            <w:pPr>
              <w:spacing w:after="0" w:line="240" w:lineRule="auto"/>
              <w:jc w:val="center"/>
              <w:rPr>
                <w:rFonts w:ascii="Helvetica" w:hAnsi="Helvetica" w:cs="Times New Roman"/>
                <w:color w:val="000000" w:themeColor="text1"/>
              </w:rPr>
            </w:pPr>
            <w:r w:rsidRPr="00440D5D">
              <w:rPr>
                <w:rFonts w:ascii="Helvetica" w:hAnsi="Helvetica" w:cs="Times New Roman"/>
                <w:color w:val="000000" w:themeColor="text1"/>
              </w:rPr>
              <w:t>8</w:t>
            </w:r>
          </w:p>
        </w:tc>
        <w:tc>
          <w:tcPr>
            <w:tcW w:w="7107" w:type="dxa"/>
            <w:vAlign w:val="center"/>
          </w:tcPr>
          <w:p w14:paraId="252B4319" w14:textId="77777777" w:rsidR="000C6C4B" w:rsidRPr="00440D5D" w:rsidRDefault="000C6C4B" w:rsidP="006E12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color w:val="000000" w:themeColor="text1"/>
              </w:rPr>
            </w:pPr>
            <w:r w:rsidRPr="00440D5D">
              <w:rPr>
                <w:rFonts w:ascii="Helvetica" w:hAnsi="Helvetica" w:cs="Times New Roman"/>
                <w:color w:val="000000" w:themeColor="text1"/>
              </w:rPr>
              <w:t>Filters: Years 2001-2016</w:t>
            </w:r>
          </w:p>
        </w:tc>
        <w:tc>
          <w:tcPr>
            <w:tcW w:w="1078" w:type="dxa"/>
            <w:vAlign w:val="center"/>
          </w:tcPr>
          <w:p w14:paraId="07B9E450" w14:textId="0A41CF99" w:rsidR="000C6C4B" w:rsidRPr="00740E9A" w:rsidRDefault="00884D90" w:rsidP="006E1290">
            <w:pPr>
              <w:spacing w:after="0" w:line="240" w:lineRule="auto"/>
              <w:jc w:val="center"/>
              <w:rPr>
                <w:rFonts w:ascii="Helvetica" w:hAnsi="Helvetica" w:cs="Times New Roman"/>
                <w:b/>
                <w:color w:val="000000" w:themeColor="text1"/>
              </w:rPr>
            </w:pPr>
            <w:r w:rsidRPr="00740E9A">
              <w:rPr>
                <w:rFonts w:ascii="Helvetica" w:hAnsi="Helvetica" w:cs="Helvetica"/>
                <w:b/>
                <w:color w:val="262626"/>
              </w:rPr>
              <w:t>235</w:t>
            </w:r>
          </w:p>
        </w:tc>
      </w:tr>
    </w:tbl>
    <w:p w14:paraId="597B233C" w14:textId="77777777" w:rsidR="00395CF9" w:rsidRDefault="00395CF9" w:rsidP="00AF1515">
      <w:pPr>
        <w:spacing w:after="0" w:line="240" w:lineRule="auto"/>
        <w:rPr>
          <w:rFonts w:ascii="Helvetica" w:hAnsi="Helvetica"/>
          <w:b/>
          <w:color w:val="000000"/>
        </w:rPr>
      </w:pPr>
    </w:p>
    <w:p w14:paraId="4ABA7A93" w14:textId="77777777" w:rsidR="00013C42" w:rsidRDefault="00013C42" w:rsidP="00013C42">
      <w:pPr>
        <w:rPr>
          <w:rFonts w:ascii="Helvetica" w:hAnsi="Helvetica" w:cs="Times New Roman"/>
          <w:b/>
          <w:bCs/>
        </w:rPr>
      </w:pPr>
    </w:p>
    <w:p w14:paraId="62CCD002" w14:textId="3FD7791E" w:rsidR="004077A4" w:rsidRDefault="004077A4">
      <w:pPr>
        <w:rPr>
          <w:lang w:val="fr-CA"/>
        </w:rPr>
      </w:pPr>
      <w:bookmarkStart w:id="0" w:name="_GoBack"/>
      <w:bookmarkEnd w:id="0"/>
    </w:p>
    <w:sectPr w:rsidR="004077A4" w:rsidSect="0090112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54ACCB" w14:textId="77777777" w:rsidR="007F28B2" w:rsidRDefault="007F28B2" w:rsidP="00B355E8">
      <w:pPr>
        <w:spacing w:after="0" w:line="240" w:lineRule="auto"/>
      </w:pPr>
      <w:r>
        <w:separator/>
      </w:r>
    </w:p>
  </w:endnote>
  <w:endnote w:type="continuationSeparator" w:id="0">
    <w:p w14:paraId="1B84BE2D" w14:textId="77777777" w:rsidR="007F28B2" w:rsidRDefault="007F28B2" w:rsidP="00B355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3934EB" w14:textId="77777777" w:rsidR="00E7146F" w:rsidRDefault="00E7146F" w:rsidP="00F1488E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FD40E66" w14:textId="77777777" w:rsidR="00E7146F" w:rsidRDefault="00E7146F" w:rsidP="00E7146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0A5D8C" w14:textId="77777777" w:rsidR="00E7146F" w:rsidRDefault="00E7146F" w:rsidP="00E7146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A85A68" w14:textId="77777777" w:rsidR="007F28B2" w:rsidRDefault="007F28B2" w:rsidP="00B355E8">
      <w:pPr>
        <w:spacing w:after="0" w:line="240" w:lineRule="auto"/>
      </w:pPr>
      <w:r>
        <w:separator/>
      </w:r>
    </w:p>
  </w:footnote>
  <w:footnote w:type="continuationSeparator" w:id="0">
    <w:p w14:paraId="272E58EC" w14:textId="77777777" w:rsidR="007F28B2" w:rsidRDefault="007F28B2" w:rsidP="00B355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0B47E3F"/>
    <w:multiLevelType w:val="hybridMultilevel"/>
    <w:tmpl w:val="335EECEE"/>
    <w:lvl w:ilvl="0" w:tplc="04090005">
      <w:start w:val="1"/>
      <w:numFmt w:val="bullet"/>
      <w:lvlText w:val=""/>
      <w:lvlJc w:val="left"/>
      <w:pPr>
        <w:ind w:left="394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6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3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9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05" w:hanging="360"/>
      </w:pPr>
      <w:rPr>
        <w:rFonts w:ascii="Wingdings" w:hAnsi="Wingdings" w:hint="default"/>
      </w:rPr>
    </w:lvl>
  </w:abstractNum>
  <w:abstractNum w:abstractNumId="2">
    <w:nsid w:val="11CE37AD"/>
    <w:multiLevelType w:val="hybridMultilevel"/>
    <w:tmpl w:val="5644BF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4B38AA"/>
    <w:multiLevelType w:val="hybridMultilevel"/>
    <w:tmpl w:val="B480320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6674E7"/>
    <w:multiLevelType w:val="hybridMultilevel"/>
    <w:tmpl w:val="47DACCC4"/>
    <w:lvl w:ilvl="0" w:tplc="04090005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4305" w:hanging="360"/>
      </w:pPr>
    </w:lvl>
    <w:lvl w:ilvl="2" w:tplc="0409001B" w:tentative="1">
      <w:start w:val="1"/>
      <w:numFmt w:val="lowerRoman"/>
      <w:lvlText w:val="%3."/>
      <w:lvlJc w:val="right"/>
      <w:pPr>
        <w:ind w:left="5025" w:hanging="180"/>
      </w:pPr>
    </w:lvl>
    <w:lvl w:ilvl="3" w:tplc="0409000F" w:tentative="1">
      <w:start w:val="1"/>
      <w:numFmt w:val="decimal"/>
      <w:lvlText w:val="%4."/>
      <w:lvlJc w:val="left"/>
      <w:pPr>
        <w:ind w:left="5745" w:hanging="360"/>
      </w:pPr>
    </w:lvl>
    <w:lvl w:ilvl="4" w:tplc="04090019" w:tentative="1">
      <w:start w:val="1"/>
      <w:numFmt w:val="lowerLetter"/>
      <w:lvlText w:val="%5."/>
      <w:lvlJc w:val="left"/>
      <w:pPr>
        <w:ind w:left="6465" w:hanging="360"/>
      </w:pPr>
    </w:lvl>
    <w:lvl w:ilvl="5" w:tplc="0409001B" w:tentative="1">
      <w:start w:val="1"/>
      <w:numFmt w:val="lowerRoman"/>
      <w:lvlText w:val="%6."/>
      <w:lvlJc w:val="right"/>
      <w:pPr>
        <w:ind w:left="7185" w:hanging="180"/>
      </w:pPr>
    </w:lvl>
    <w:lvl w:ilvl="6" w:tplc="0409000F" w:tentative="1">
      <w:start w:val="1"/>
      <w:numFmt w:val="decimal"/>
      <w:lvlText w:val="%7."/>
      <w:lvlJc w:val="left"/>
      <w:pPr>
        <w:ind w:left="7905" w:hanging="360"/>
      </w:pPr>
    </w:lvl>
    <w:lvl w:ilvl="7" w:tplc="04090019" w:tentative="1">
      <w:start w:val="1"/>
      <w:numFmt w:val="lowerLetter"/>
      <w:lvlText w:val="%8."/>
      <w:lvlJc w:val="left"/>
      <w:pPr>
        <w:ind w:left="8625" w:hanging="360"/>
      </w:pPr>
    </w:lvl>
    <w:lvl w:ilvl="8" w:tplc="0409001B" w:tentative="1">
      <w:start w:val="1"/>
      <w:numFmt w:val="lowerRoman"/>
      <w:lvlText w:val="%9."/>
      <w:lvlJc w:val="right"/>
      <w:pPr>
        <w:ind w:left="9345" w:hanging="180"/>
      </w:pPr>
    </w:lvl>
  </w:abstractNum>
  <w:abstractNum w:abstractNumId="5">
    <w:nsid w:val="1D212643"/>
    <w:multiLevelType w:val="hybridMultilevel"/>
    <w:tmpl w:val="2A50B164"/>
    <w:lvl w:ilvl="0" w:tplc="04090005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4305" w:hanging="360"/>
      </w:pPr>
    </w:lvl>
    <w:lvl w:ilvl="2" w:tplc="0409001B" w:tentative="1">
      <w:start w:val="1"/>
      <w:numFmt w:val="lowerRoman"/>
      <w:lvlText w:val="%3."/>
      <w:lvlJc w:val="right"/>
      <w:pPr>
        <w:ind w:left="5025" w:hanging="180"/>
      </w:pPr>
    </w:lvl>
    <w:lvl w:ilvl="3" w:tplc="0409000F" w:tentative="1">
      <w:start w:val="1"/>
      <w:numFmt w:val="decimal"/>
      <w:lvlText w:val="%4."/>
      <w:lvlJc w:val="left"/>
      <w:pPr>
        <w:ind w:left="5745" w:hanging="360"/>
      </w:pPr>
    </w:lvl>
    <w:lvl w:ilvl="4" w:tplc="04090019" w:tentative="1">
      <w:start w:val="1"/>
      <w:numFmt w:val="lowerLetter"/>
      <w:lvlText w:val="%5."/>
      <w:lvlJc w:val="left"/>
      <w:pPr>
        <w:ind w:left="6465" w:hanging="360"/>
      </w:pPr>
    </w:lvl>
    <w:lvl w:ilvl="5" w:tplc="0409001B" w:tentative="1">
      <w:start w:val="1"/>
      <w:numFmt w:val="lowerRoman"/>
      <w:lvlText w:val="%6."/>
      <w:lvlJc w:val="right"/>
      <w:pPr>
        <w:ind w:left="7185" w:hanging="180"/>
      </w:pPr>
    </w:lvl>
    <w:lvl w:ilvl="6" w:tplc="0409000F" w:tentative="1">
      <w:start w:val="1"/>
      <w:numFmt w:val="decimal"/>
      <w:lvlText w:val="%7."/>
      <w:lvlJc w:val="left"/>
      <w:pPr>
        <w:ind w:left="7905" w:hanging="360"/>
      </w:pPr>
    </w:lvl>
    <w:lvl w:ilvl="7" w:tplc="04090019" w:tentative="1">
      <w:start w:val="1"/>
      <w:numFmt w:val="lowerLetter"/>
      <w:lvlText w:val="%8."/>
      <w:lvlJc w:val="left"/>
      <w:pPr>
        <w:ind w:left="8625" w:hanging="360"/>
      </w:pPr>
    </w:lvl>
    <w:lvl w:ilvl="8" w:tplc="0409001B" w:tentative="1">
      <w:start w:val="1"/>
      <w:numFmt w:val="lowerRoman"/>
      <w:lvlText w:val="%9."/>
      <w:lvlJc w:val="right"/>
      <w:pPr>
        <w:ind w:left="9345" w:hanging="180"/>
      </w:pPr>
    </w:lvl>
  </w:abstractNum>
  <w:abstractNum w:abstractNumId="6">
    <w:nsid w:val="2047034E"/>
    <w:multiLevelType w:val="hybridMultilevel"/>
    <w:tmpl w:val="CCB02EE4"/>
    <w:lvl w:ilvl="0" w:tplc="0409000F">
      <w:start w:val="1"/>
      <w:numFmt w:val="decimal"/>
      <w:lvlText w:val="%1."/>
      <w:lvlJc w:val="left"/>
      <w:pPr>
        <w:ind w:left="3585" w:hanging="360"/>
      </w:pPr>
    </w:lvl>
    <w:lvl w:ilvl="1" w:tplc="04090019">
      <w:start w:val="1"/>
      <w:numFmt w:val="lowerLetter"/>
      <w:lvlText w:val="%2."/>
      <w:lvlJc w:val="left"/>
      <w:pPr>
        <w:ind w:left="4305" w:hanging="360"/>
      </w:pPr>
    </w:lvl>
    <w:lvl w:ilvl="2" w:tplc="0409001B" w:tentative="1">
      <w:start w:val="1"/>
      <w:numFmt w:val="lowerRoman"/>
      <w:lvlText w:val="%3."/>
      <w:lvlJc w:val="right"/>
      <w:pPr>
        <w:ind w:left="5025" w:hanging="180"/>
      </w:pPr>
    </w:lvl>
    <w:lvl w:ilvl="3" w:tplc="0409000F" w:tentative="1">
      <w:start w:val="1"/>
      <w:numFmt w:val="decimal"/>
      <w:lvlText w:val="%4."/>
      <w:lvlJc w:val="left"/>
      <w:pPr>
        <w:ind w:left="5745" w:hanging="360"/>
      </w:pPr>
    </w:lvl>
    <w:lvl w:ilvl="4" w:tplc="04090019" w:tentative="1">
      <w:start w:val="1"/>
      <w:numFmt w:val="lowerLetter"/>
      <w:lvlText w:val="%5."/>
      <w:lvlJc w:val="left"/>
      <w:pPr>
        <w:ind w:left="6465" w:hanging="360"/>
      </w:pPr>
    </w:lvl>
    <w:lvl w:ilvl="5" w:tplc="0409001B" w:tentative="1">
      <w:start w:val="1"/>
      <w:numFmt w:val="lowerRoman"/>
      <w:lvlText w:val="%6."/>
      <w:lvlJc w:val="right"/>
      <w:pPr>
        <w:ind w:left="7185" w:hanging="180"/>
      </w:pPr>
    </w:lvl>
    <w:lvl w:ilvl="6" w:tplc="0409000F" w:tentative="1">
      <w:start w:val="1"/>
      <w:numFmt w:val="decimal"/>
      <w:lvlText w:val="%7."/>
      <w:lvlJc w:val="left"/>
      <w:pPr>
        <w:ind w:left="7905" w:hanging="360"/>
      </w:pPr>
    </w:lvl>
    <w:lvl w:ilvl="7" w:tplc="04090019" w:tentative="1">
      <w:start w:val="1"/>
      <w:numFmt w:val="lowerLetter"/>
      <w:lvlText w:val="%8."/>
      <w:lvlJc w:val="left"/>
      <w:pPr>
        <w:ind w:left="8625" w:hanging="360"/>
      </w:pPr>
    </w:lvl>
    <w:lvl w:ilvl="8" w:tplc="0409001B" w:tentative="1">
      <w:start w:val="1"/>
      <w:numFmt w:val="lowerRoman"/>
      <w:lvlText w:val="%9."/>
      <w:lvlJc w:val="right"/>
      <w:pPr>
        <w:ind w:left="9345" w:hanging="180"/>
      </w:pPr>
    </w:lvl>
  </w:abstractNum>
  <w:abstractNum w:abstractNumId="7">
    <w:nsid w:val="221C3A13"/>
    <w:multiLevelType w:val="hybridMultilevel"/>
    <w:tmpl w:val="639A8CB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BC4929"/>
    <w:multiLevelType w:val="hybridMultilevel"/>
    <w:tmpl w:val="DF32020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6AA09DA"/>
    <w:multiLevelType w:val="hybridMultilevel"/>
    <w:tmpl w:val="45B22B98"/>
    <w:lvl w:ilvl="0" w:tplc="04090005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4305" w:hanging="360"/>
      </w:pPr>
    </w:lvl>
    <w:lvl w:ilvl="2" w:tplc="0409001B" w:tentative="1">
      <w:start w:val="1"/>
      <w:numFmt w:val="lowerRoman"/>
      <w:lvlText w:val="%3."/>
      <w:lvlJc w:val="right"/>
      <w:pPr>
        <w:ind w:left="5025" w:hanging="180"/>
      </w:pPr>
    </w:lvl>
    <w:lvl w:ilvl="3" w:tplc="0409000F" w:tentative="1">
      <w:start w:val="1"/>
      <w:numFmt w:val="decimal"/>
      <w:lvlText w:val="%4."/>
      <w:lvlJc w:val="left"/>
      <w:pPr>
        <w:ind w:left="5745" w:hanging="360"/>
      </w:pPr>
    </w:lvl>
    <w:lvl w:ilvl="4" w:tplc="04090019" w:tentative="1">
      <w:start w:val="1"/>
      <w:numFmt w:val="lowerLetter"/>
      <w:lvlText w:val="%5."/>
      <w:lvlJc w:val="left"/>
      <w:pPr>
        <w:ind w:left="6465" w:hanging="360"/>
      </w:pPr>
    </w:lvl>
    <w:lvl w:ilvl="5" w:tplc="0409001B" w:tentative="1">
      <w:start w:val="1"/>
      <w:numFmt w:val="lowerRoman"/>
      <w:lvlText w:val="%6."/>
      <w:lvlJc w:val="right"/>
      <w:pPr>
        <w:ind w:left="7185" w:hanging="180"/>
      </w:pPr>
    </w:lvl>
    <w:lvl w:ilvl="6" w:tplc="0409000F" w:tentative="1">
      <w:start w:val="1"/>
      <w:numFmt w:val="decimal"/>
      <w:lvlText w:val="%7."/>
      <w:lvlJc w:val="left"/>
      <w:pPr>
        <w:ind w:left="7905" w:hanging="360"/>
      </w:pPr>
    </w:lvl>
    <w:lvl w:ilvl="7" w:tplc="04090019" w:tentative="1">
      <w:start w:val="1"/>
      <w:numFmt w:val="lowerLetter"/>
      <w:lvlText w:val="%8."/>
      <w:lvlJc w:val="left"/>
      <w:pPr>
        <w:ind w:left="8625" w:hanging="360"/>
      </w:pPr>
    </w:lvl>
    <w:lvl w:ilvl="8" w:tplc="0409001B" w:tentative="1">
      <w:start w:val="1"/>
      <w:numFmt w:val="lowerRoman"/>
      <w:lvlText w:val="%9."/>
      <w:lvlJc w:val="right"/>
      <w:pPr>
        <w:ind w:left="9345" w:hanging="180"/>
      </w:pPr>
    </w:lvl>
  </w:abstractNum>
  <w:abstractNum w:abstractNumId="10">
    <w:nsid w:val="289D3BBD"/>
    <w:multiLevelType w:val="hybridMultilevel"/>
    <w:tmpl w:val="03B226C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C108B4"/>
    <w:multiLevelType w:val="hybridMultilevel"/>
    <w:tmpl w:val="28082AC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4AF51AC"/>
    <w:multiLevelType w:val="hybridMultilevel"/>
    <w:tmpl w:val="D876DEFA"/>
    <w:lvl w:ilvl="0" w:tplc="04090005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4305" w:hanging="360"/>
      </w:pPr>
    </w:lvl>
    <w:lvl w:ilvl="2" w:tplc="0409001B" w:tentative="1">
      <w:start w:val="1"/>
      <w:numFmt w:val="lowerRoman"/>
      <w:lvlText w:val="%3."/>
      <w:lvlJc w:val="right"/>
      <w:pPr>
        <w:ind w:left="5025" w:hanging="180"/>
      </w:pPr>
    </w:lvl>
    <w:lvl w:ilvl="3" w:tplc="0409000F" w:tentative="1">
      <w:start w:val="1"/>
      <w:numFmt w:val="decimal"/>
      <w:lvlText w:val="%4."/>
      <w:lvlJc w:val="left"/>
      <w:pPr>
        <w:ind w:left="5745" w:hanging="360"/>
      </w:pPr>
    </w:lvl>
    <w:lvl w:ilvl="4" w:tplc="04090019" w:tentative="1">
      <w:start w:val="1"/>
      <w:numFmt w:val="lowerLetter"/>
      <w:lvlText w:val="%5."/>
      <w:lvlJc w:val="left"/>
      <w:pPr>
        <w:ind w:left="6465" w:hanging="360"/>
      </w:pPr>
    </w:lvl>
    <w:lvl w:ilvl="5" w:tplc="0409001B" w:tentative="1">
      <w:start w:val="1"/>
      <w:numFmt w:val="lowerRoman"/>
      <w:lvlText w:val="%6."/>
      <w:lvlJc w:val="right"/>
      <w:pPr>
        <w:ind w:left="7185" w:hanging="180"/>
      </w:pPr>
    </w:lvl>
    <w:lvl w:ilvl="6" w:tplc="0409000F" w:tentative="1">
      <w:start w:val="1"/>
      <w:numFmt w:val="decimal"/>
      <w:lvlText w:val="%7."/>
      <w:lvlJc w:val="left"/>
      <w:pPr>
        <w:ind w:left="7905" w:hanging="360"/>
      </w:pPr>
    </w:lvl>
    <w:lvl w:ilvl="7" w:tplc="04090019" w:tentative="1">
      <w:start w:val="1"/>
      <w:numFmt w:val="lowerLetter"/>
      <w:lvlText w:val="%8."/>
      <w:lvlJc w:val="left"/>
      <w:pPr>
        <w:ind w:left="8625" w:hanging="360"/>
      </w:pPr>
    </w:lvl>
    <w:lvl w:ilvl="8" w:tplc="0409001B" w:tentative="1">
      <w:start w:val="1"/>
      <w:numFmt w:val="lowerRoman"/>
      <w:lvlText w:val="%9."/>
      <w:lvlJc w:val="right"/>
      <w:pPr>
        <w:ind w:left="9345" w:hanging="180"/>
      </w:pPr>
    </w:lvl>
  </w:abstractNum>
  <w:abstractNum w:abstractNumId="13">
    <w:nsid w:val="3EB27F5D"/>
    <w:multiLevelType w:val="hybridMultilevel"/>
    <w:tmpl w:val="E6FE271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3867E2"/>
    <w:multiLevelType w:val="hybridMultilevel"/>
    <w:tmpl w:val="469EADE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572C750F"/>
    <w:multiLevelType w:val="hybridMultilevel"/>
    <w:tmpl w:val="8E5CC9D0"/>
    <w:lvl w:ilvl="0" w:tplc="083E83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9A97F6C"/>
    <w:multiLevelType w:val="hybridMultilevel"/>
    <w:tmpl w:val="88EAE26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92AB0FE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B4A6AB0"/>
    <w:multiLevelType w:val="hybridMultilevel"/>
    <w:tmpl w:val="AA3652A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9C0FEE"/>
    <w:multiLevelType w:val="multilevel"/>
    <w:tmpl w:val="BE66FD9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19">
    <w:nsid w:val="625D65BD"/>
    <w:multiLevelType w:val="hybridMultilevel"/>
    <w:tmpl w:val="43D48158"/>
    <w:lvl w:ilvl="0" w:tplc="8DB86EA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D17591C"/>
    <w:multiLevelType w:val="hybridMultilevel"/>
    <w:tmpl w:val="95788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3850B00"/>
    <w:multiLevelType w:val="hybridMultilevel"/>
    <w:tmpl w:val="9B384DA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73F419A9"/>
    <w:multiLevelType w:val="hybridMultilevel"/>
    <w:tmpl w:val="5AD295C4"/>
    <w:lvl w:ilvl="0" w:tplc="04090005">
      <w:start w:val="1"/>
      <w:numFmt w:val="bullet"/>
      <w:lvlText w:val=""/>
      <w:lvlJc w:val="left"/>
      <w:pPr>
        <w:ind w:left="75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5B451FD"/>
    <w:multiLevelType w:val="hybridMultilevel"/>
    <w:tmpl w:val="A7D4FDB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6950FDD"/>
    <w:multiLevelType w:val="hybridMultilevel"/>
    <w:tmpl w:val="96A6E15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77096B77"/>
    <w:multiLevelType w:val="hybridMultilevel"/>
    <w:tmpl w:val="E10C433A"/>
    <w:lvl w:ilvl="0" w:tplc="04090005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4305" w:hanging="360"/>
      </w:pPr>
    </w:lvl>
    <w:lvl w:ilvl="2" w:tplc="0409001B" w:tentative="1">
      <w:start w:val="1"/>
      <w:numFmt w:val="lowerRoman"/>
      <w:lvlText w:val="%3."/>
      <w:lvlJc w:val="right"/>
      <w:pPr>
        <w:ind w:left="5025" w:hanging="180"/>
      </w:pPr>
    </w:lvl>
    <w:lvl w:ilvl="3" w:tplc="0409000F" w:tentative="1">
      <w:start w:val="1"/>
      <w:numFmt w:val="decimal"/>
      <w:lvlText w:val="%4."/>
      <w:lvlJc w:val="left"/>
      <w:pPr>
        <w:ind w:left="5745" w:hanging="360"/>
      </w:pPr>
    </w:lvl>
    <w:lvl w:ilvl="4" w:tplc="04090019" w:tentative="1">
      <w:start w:val="1"/>
      <w:numFmt w:val="lowerLetter"/>
      <w:lvlText w:val="%5."/>
      <w:lvlJc w:val="left"/>
      <w:pPr>
        <w:ind w:left="6465" w:hanging="360"/>
      </w:pPr>
    </w:lvl>
    <w:lvl w:ilvl="5" w:tplc="0409001B" w:tentative="1">
      <w:start w:val="1"/>
      <w:numFmt w:val="lowerRoman"/>
      <w:lvlText w:val="%6."/>
      <w:lvlJc w:val="right"/>
      <w:pPr>
        <w:ind w:left="7185" w:hanging="180"/>
      </w:pPr>
    </w:lvl>
    <w:lvl w:ilvl="6" w:tplc="0409000F" w:tentative="1">
      <w:start w:val="1"/>
      <w:numFmt w:val="decimal"/>
      <w:lvlText w:val="%7."/>
      <w:lvlJc w:val="left"/>
      <w:pPr>
        <w:ind w:left="7905" w:hanging="360"/>
      </w:pPr>
    </w:lvl>
    <w:lvl w:ilvl="7" w:tplc="04090019" w:tentative="1">
      <w:start w:val="1"/>
      <w:numFmt w:val="lowerLetter"/>
      <w:lvlText w:val="%8."/>
      <w:lvlJc w:val="left"/>
      <w:pPr>
        <w:ind w:left="8625" w:hanging="360"/>
      </w:pPr>
    </w:lvl>
    <w:lvl w:ilvl="8" w:tplc="0409001B" w:tentative="1">
      <w:start w:val="1"/>
      <w:numFmt w:val="lowerRoman"/>
      <w:lvlText w:val="%9."/>
      <w:lvlJc w:val="right"/>
      <w:pPr>
        <w:ind w:left="9345" w:hanging="180"/>
      </w:pPr>
    </w:lvl>
  </w:abstractNum>
  <w:abstractNum w:abstractNumId="26">
    <w:nsid w:val="789B18DB"/>
    <w:multiLevelType w:val="hybridMultilevel"/>
    <w:tmpl w:val="7636703C"/>
    <w:lvl w:ilvl="0" w:tplc="04090005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4305" w:hanging="360"/>
      </w:pPr>
    </w:lvl>
    <w:lvl w:ilvl="2" w:tplc="0409001B" w:tentative="1">
      <w:start w:val="1"/>
      <w:numFmt w:val="lowerRoman"/>
      <w:lvlText w:val="%3."/>
      <w:lvlJc w:val="right"/>
      <w:pPr>
        <w:ind w:left="5025" w:hanging="180"/>
      </w:pPr>
    </w:lvl>
    <w:lvl w:ilvl="3" w:tplc="0409000F" w:tentative="1">
      <w:start w:val="1"/>
      <w:numFmt w:val="decimal"/>
      <w:lvlText w:val="%4."/>
      <w:lvlJc w:val="left"/>
      <w:pPr>
        <w:ind w:left="5745" w:hanging="360"/>
      </w:pPr>
    </w:lvl>
    <w:lvl w:ilvl="4" w:tplc="04090019" w:tentative="1">
      <w:start w:val="1"/>
      <w:numFmt w:val="lowerLetter"/>
      <w:lvlText w:val="%5."/>
      <w:lvlJc w:val="left"/>
      <w:pPr>
        <w:ind w:left="6465" w:hanging="360"/>
      </w:pPr>
    </w:lvl>
    <w:lvl w:ilvl="5" w:tplc="0409001B" w:tentative="1">
      <w:start w:val="1"/>
      <w:numFmt w:val="lowerRoman"/>
      <w:lvlText w:val="%6."/>
      <w:lvlJc w:val="right"/>
      <w:pPr>
        <w:ind w:left="7185" w:hanging="180"/>
      </w:pPr>
    </w:lvl>
    <w:lvl w:ilvl="6" w:tplc="0409000F" w:tentative="1">
      <w:start w:val="1"/>
      <w:numFmt w:val="decimal"/>
      <w:lvlText w:val="%7."/>
      <w:lvlJc w:val="left"/>
      <w:pPr>
        <w:ind w:left="7905" w:hanging="360"/>
      </w:pPr>
    </w:lvl>
    <w:lvl w:ilvl="7" w:tplc="04090019" w:tentative="1">
      <w:start w:val="1"/>
      <w:numFmt w:val="lowerLetter"/>
      <w:lvlText w:val="%8."/>
      <w:lvlJc w:val="left"/>
      <w:pPr>
        <w:ind w:left="8625" w:hanging="360"/>
      </w:pPr>
    </w:lvl>
    <w:lvl w:ilvl="8" w:tplc="0409001B" w:tentative="1">
      <w:start w:val="1"/>
      <w:numFmt w:val="lowerRoman"/>
      <w:lvlText w:val="%9."/>
      <w:lvlJc w:val="right"/>
      <w:pPr>
        <w:ind w:left="9345" w:hanging="180"/>
      </w:pPr>
    </w:lvl>
  </w:abstractNum>
  <w:abstractNum w:abstractNumId="27">
    <w:nsid w:val="7B693128"/>
    <w:multiLevelType w:val="hybridMultilevel"/>
    <w:tmpl w:val="0D8C007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BC910F3"/>
    <w:multiLevelType w:val="hybridMultilevel"/>
    <w:tmpl w:val="D696E69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CBF0CA1"/>
    <w:multiLevelType w:val="hybridMultilevel"/>
    <w:tmpl w:val="5864828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FAA7E68"/>
    <w:multiLevelType w:val="hybridMultilevel"/>
    <w:tmpl w:val="7A6876C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0"/>
  </w:num>
  <w:num w:numId="2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7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1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1"/>
  </w:num>
  <w:num w:numId="10">
    <w:abstractNumId w:val="9"/>
  </w:num>
  <w:num w:numId="11">
    <w:abstractNumId w:val="26"/>
  </w:num>
  <w:num w:numId="12">
    <w:abstractNumId w:val="12"/>
  </w:num>
  <w:num w:numId="13">
    <w:abstractNumId w:val="5"/>
  </w:num>
  <w:num w:numId="14">
    <w:abstractNumId w:val="25"/>
  </w:num>
  <w:num w:numId="15">
    <w:abstractNumId w:val="16"/>
  </w:num>
  <w:num w:numId="16">
    <w:abstractNumId w:val="14"/>
  </w:num>
  <w:num w:numId="17">
    <w:abstractNumId w:val="29"/>
  </w:num>
  <w:num w:numId="18">
    <w:abstractNumId w:val="13"/>
  </w:num>
  <w:num w:numId="19">
    <w:abstractNumId w:val="7"/>
  </w:num>
  <w:num w:numId="20">
    <w:abstractNumId w:val="4"/>
  </w:num>
  <w:num w:numId="21">
    <w:abstractNumId w:val="3"/>
  </w:num>
  <w:num w:numId="22">
    <w:abstractNumId w:val="17"/>
  </w:num>
  <w:num w:numId="23">
    <w:abstractNumId w:val="18"/>
  </w:num>
  <w:num w:numId="24">
    <w:abstractNumId w:val="15"/>
  </w:num>
  <w:num w:numId="25">
    <w:abstractNumId w:val="11"/>
  </w:num>
  <w:num w:numId="26">
    <w:abstractNumId w:val="23"/>
  </w:num>
  <w:num w:numId="27">
    <w:abstractNumId w:val="10"/>
  </w:num>
  <w:num w:numId="28">
    <w:abstractNumId w:val="0"/>
  </w:num>
  <w:num w:numId="29">
    <w:abstractNumId w:val="28"/>
  </w:num>
  <w:num w:numId="30">
    <w:abstractNumId w:val="2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A5E"/>
    <w:rsid w:val="00003CCB"/>
    <w:rsid w:val="00004DBC"/>
    <w:rsid w:val="00005338"/>
    <w:rsid w:val="00005370"/>
    <w:rsid w:val="00007E47"/>
    <w:rsid w:val="00010FB8"/>
    <w:rsid w:val="00012285"/>
    <w:rsid w:val="00012B07"/>
    <w:rsid w:val="00012E73"/>
    <w:rsid w:val="00013551"/>
    <w:rsid w:val="00013C42"/>
    <w:rsid w:val="0001670E"/>
    <w:rsid w:val="00016F21"/>
    <w:rsid w:val="00016FE6"/>
    <w:rsid w:val="000177F1"/>
    <w:rsid w:val="00020002"/>
    <w:rsid w:val="0002061D"/>
    <w:rsid w:val="00021E32"/>
    <w:rsid w:val="00022027"/>
    <w:rsid w:val="000229D5"/>
    <w:rsid w:val="00022B40"/>
    <w:rsid w:val="00023714"/>
    <w:rsid w:val="00024794"/>
    <w:rsid w:val="000249DF"/>
    <w:rsid w:val="00027642"/>
    <w:rsid w:val="00030D66"/>
    <w:rsid w:val="00031606"/>
    <w:rsid w:val="000369B5"/>
    <w:rsid w:val="0003766B"/>
    <w:rsid w:val="00042A31"/>
    <w:rsid w:val="00042FF9"/>
    <w:rsid w:val="0004417A"/>
    <w:rsid w:val="00044E9E"/>
    <w:rsid w:val="000502FD"/>
    <w:rsid w:val="0005046A"/>
    <w:rsid w:val="00051328"/>
    <w:rsid w:val="0005375D"/>
    <w:rsid w:val="0005632B"/>
    <w:rsid w:val="000566BB"/>
    <w:rsid w:val="00060839"/>
    <w:rsid w:val="00060CA5"/>
    <w:rsid w:val="00061280"/>
    <w:rsid w:val="000625D5"/>
    <w:rsid w:val="000641DC"/>
    <w:rsid w:val="00064356"/>
    <w:rsid w:val="0007067C"/>
    <w:rsid w:val="00071026"/>
    <w:rsid w:val="00071236"/>
    <w:rsid w:val="000716DB"/>
    <w:rsid w:val="000725CA"/>
    <w:rsid w:val="00072756"/>
    <w:rsid w:val="00072A52"/>
    <w:rsid w:val="000733F8"/>
    <w:rsid w:val="000743B8"/>
    <w:rsid w:val="00075FCF"/>
    <w:rsid w:val="0008148B"/>
    <w:rsid w:val="000818A3"/>
    <w:rsid w:val="000819FF"/>
    <w:rsid w:val="00082971"/>
    <w:rsid w:val="00083E05"/>
    <w:rsid w:val="000850B2"/>
    <w:rsid w:val="0008761E"/>
    <w:rsid w:val="00090930"/>
    <w:rsid w:val="000914A8"/>
    <w:rsid w:val="00091720"/>
    <w:rsid w:val="000928D0"/>
    <w:rsid w:val="000929C8"/>
    <w:rsid w:val="00096F83"/>
    <w:rsid w:val="00097DE4"/>
    <w:rsid w:val="000A0B66"/>
    <w:rsid w:val="000A124D"/>
    <w:rsid w:val="000A1649"/>
    <w:rsid w:val="000A1C62"/>
    <w:rsid w:val="000A3D76"/>
    <w:rsid w:val="000A3ED4"/>
    <w:rsid w:val="000A47DE"/>
    <w:rsid w:val="000A710F"/>
    <w:rsid w:val="000A7CD3"/>
    <w:rsid w:val="000B0B1D"/>
    <w:rsid w:val="000B0F01"/>
    <w:rsid w:val="000B4CBA"/>
    <w:rsid w:val="000B728A"/>
    <w:rsid w:val="000B754D"/>
    <w:rsid w:val="000B7B87"/>
    <w:rsid w:val="000C1714"/>
    <w:rsid w:val="000C260E"/>
    <w:rsid w:val="000C2C28"/>
    <w:rsid w:val="000C4A45"/>
    <w:rsid w:val="000C6C4B"/>
    <w:rsid w:val="000D0833"/>
    <w:rsid w:val="000D0DAA"/>
    <w:rsid w:val="000D2A1E"/>
    <w:rsid w:val="000D3FF4"/>
    <w:rsid w:val="000D4258"/>
    <w:rsid w:val="000D44B8"/>
    <w:rsid w:val="000D57F7"/>
    <w:rsid w:val="000D6CD9"/>
    <w:rsid w:val="000D7484"/>
    <w:rsid w:val="000D7EB0"/>
    <w:rsid w:val="000E2955"/>
    <w:rsid w:val="000E579F"/>
    <w:rsid w:val="000E603C"/>
    <w:rsid w:val="000E6D48"/>
    <w:rsid w:val="000E7A85"/>
    <w:rsid w:val="000F05D1"/>
    <w:rsid w:val="000F0D3C"/>
    <w:rsid w:val="000F1ED3"/>
    <w:rsid w:val="000F3226"/>
    <w:rsid w:val="000F32DE"/>
    <w:rsid w:val="000F4815"/>
    <w:rsid w:val="000F5385"/>
    <w:rsid w:val="000F5407"/>
    <w:rsid w:val="000F61CE"/>
    <w:rsid w:val="000F6BFC"/>
    <w:rsid w:val="000F71B4"/>
    <w:rsid w:val="000F71E2"/>
    <w:rsid w:val="000F763A"/>
    <w:rsid w:val="00100215"/>
    <w:rsid w:val="00102B23"/>
    <w:rsid w:val="0010350A"/>
    <w:rsid w:val="001073D7"/>
    <w:rsid w:val="00107B67"/>
    <w:rsid w:val="00107C1B"/>
    <w:rsid w:val="00110612"/>
    <w:rsid w:val="001118F7"/>
    <w:rsid w:val="00112A5D"/>
    <w:rsid w:val="0011734C"/>
    <w:rsid w:val="00121DD7"/>
    <w:rsid w:val="0012406E"/>
    <w:rsid w:val="00124347"/>
    <w:rsid w:val="001255F5"/>
    <w:rsid w:val="0013078C"/>
    <w:rsid w:val="001331A9"/>
    <w:rsid w:val="00133667"/>
    <w:rsid w:val="001339B1"/>
    <w:rsid w:val="00133F3D"/>
    <w:rsid w:val="00137DAE"/>
    <w:rsid w:val="00137FFC"/>
    <w:rsid w:val="0014005C"/>
    <w:rsid w:val="00140861"/>
    <w:rsid w:val="001428C9"/>
    <w:rsid w:val="00143881"/>
    <w:rsid w:val="001450E4"/>
    <w:rsid w:val="00145BB5"/>
    <w:rsid w:val="00147116"/>
    <w:rsid w:val="00151806"/>
    <w:rsid w:val="0015422F"/>
    <w:rsid w:val="00155C1F"/>
    <w:rsid w:val="00156682"/>
    <w:rsid w:val="00156C0C"/>
    <w:rsid w:val="00156D42"/>
    <w:rsid w:val="0016082B"/>
    <w:rsid w:val="00161FC7"/>
    <w:rsid w:val="00162589"/>
    <w:rsid w:val="00164AD2"/>
    <w:rsid w:val="0016558F"/>
    <w:rsid w:val="0016579D"/>
    <w:rsid w:val="00165E5C"/>
    <w:rsid w:val="00167892"/>
    <w:rsid w:val="001710F1"/>
    <w:rsid w:val="0017179D"/>
    <w:rsid w:val="0017186B"/>
    <w:rsid w:val="00171D4A"/>
    <w:rsid w:val="00173C16"/>
    <w:rsid w:val="00176522"/>
    <w:rsid w:val="0017683E"/>
    <w:rsid w:val="00177943"/>
    <w:rsid w:val="00181A99"/>
    <w:rsid w:val="00184CF2"/>
    <w:rsid w:val="00184DD8"/>
    <w:rsid w:val="001853FD"/>
    <w:rsid w:val="001854C4"/>
    <w:rsid w:val="001857D3"/>
    <w:rsid w:val="00186B19"/>
    <w:rsid w:val="001870D7"/>
    <w:rsid w:val="00190BB5"/>
    <w:rsid w:val="00191150"/>
    <w:rsid w:val="0019382F"/>
    <w:rsid w:val="00193A0C"/>
    <w:rsid w:val="00194102"/>
    <w:rsid w:val="00195134"/>
    <w:rsid w:val="0019566B"/>
    <w:rsid w:val="00195B33"/>
    <w:rsid w:val="00196108"/>
    <w:rsid w:val="0019610B"/>
    <w:rsid w:val="001975A1"/>
    <w:rsid w:val="001A0BA7"/>
    <w:rsid w:val="001A1E37"/>
    <w:rsid w:val="001A26E4"/>
    <w:rsid w:val="001A27DF"/>
    <w:rsid w:val="001A2B40"/>
    <w:rsid w:val="001A3004"/>
    <w:rsid w:val="001A369E"/>
    <w:rsid w:val="001A3A97"/>
    <w:rsid w:val="001A45E9"/>
    <w:rsid w:val="001A46BF"/>
    <w:rsid w:val="001A4BCC"/>
    <w:rsid w:val="001A7F10"/>
    <w:rsid w:val="001B0835"/>
    <w:rsid w:val="001B241F"/>
    <w:rsid w:val="001B3C75"/>
    <w:rsid w:val="001B5FA4"/>
    <w:rsid w:val="001B68C2"/>
    <w:rsid w:val="001B6B6E"/>
    <w:rsid w:val="001C0C26"/>
    <w:rsid w:val="001C3B46"/>
    <w:rsid w:val="001C4740"/>
    <w:rsid w:val="001C4A57"/>
    <w:rsid w:val="001C522C"/>
    <w:rsid w:val="001C63D4"/>
    <w:rsid w:val="001C6C21"/>
    <w:rsid w:val="001C6D74"/>
    <w:rsid w:val="001C7837"/>
    <w:rsid w:val="001C7DA5"/>
    <w:rsid w:val="001C7FC6"/>
    <w:rsid w:val="001D140A"/>
    <w:rsid w:val="001D3BAC"/>
    <w:rsid w:val="001D7AC3"/>
    <w:rsid w:val="001E03CF"/>
    <w:rsid w:val="001E17C6"/>
    <w:rsid w:val="001E4B85"/>
    <w:rsid w:val="001E4F45"/>
    <w:rsid w:val="001E663D"/>
    <w:rsid w:val="001E6EB1"/>
    <w:rsid w:val="001F2D06"/>
    <w:rsid w:val="001F31EE"/>
    <w:rsid w:val="001F4195"/>
    <w:rsid w:val="001F4891"/>
    <w:rsid w:val="001F54BF"/>
    <w:rsid w:val="001F5FE0"/>
    <w:rsid w:val="001F6EF6"/>
    <w:rsid w:val="001F716B"/>
    <w:rsid w:val="00200F14"/>
    <w:rsid w:val="00202454"/>
    <w:rsid w:val="0020380D"/>
    <w:rsid w:val="00203860"/>
    <w:rsid w:val="00203E29"/>
    <w:rsid w:val="0020441C"/>
    <w:rsid w:val="0020448D"/>
    <w:rsid w:val="0020661F"/>
    <w:rsid w:val="00206DE0"/>
    <w:rsid w:val="00207470"/>
    <w:rsid w:val="00210F62"/>
    <w:rsid w:val="00211861"/>
    <w:rsid w:val="00212AFF"/>
    <w:rsid w:val="002141E2"/>
    <w:rsid w:val="0021472D"/>
    <w:rsid w:val="002157BA"/>
    <w:rsid w:val="0022294B"/>
    <w:rsid w:val="0022406A"/>
    <w:rsid w:val="0022581A"/>
    <w:rsid w:val="0022638F"/>
    <w:rsid w:val="00226845"/>
    <w:rsid w:val="0023033D"/>
    <w:rsid w:val="00230E3F"/>
    <w:rsid w:val="00232BB4"/>
    <w:rsid w:val="00233154"/>
    <w:rsid w:val="00234976"/>
    <w:rsid w:val="00234CD8"/>
    <w:rsid w:val="0023578D"/>
    <w:rsid w:val="0023694D"/>
    <w:rsid w:val="0023713C"/>
    <w:rsid w:val="00237641"/>
    <w:rsid w:val="002376C1"/>
    <w:rsid w:val="00240C91"/>
    <w:rsid w:val="002412B6"/>
    <w:rsid w:val="002412BB"/>
    <w:rsid w:val="00243E5B"/>
    <w:rsid w:val="00246D17"/>
    <w:rsid w:val="00246F80"/>
    <w:rsid w:val="00250F81"/>
    <w:rsid w:val="00251E66"/>
    <w:rsid w:val="0025280C"/>
    <w:rsid w:val="00253AEF"/>
    <w:rsid w:val="00253DA0"/>
    <w:rsid w:val="00256088"/>
    <w:rsid w:val="00261BA5"/>
    <w:rsid w:val="00263120"/>
    <w:rsid w:val="002648A1"/>
    <w:rsid w:val="002666C4"/>
    <w:rsid w:val="00266743"/>
    <w:rsid w:val="00271845"/>
    <w:rsid w:val="00271FA8"/>
    <w:rsid w:val="00272693"/>
    <w:rsid w:val="0027436E"/>
    <w:rsid w:val="00274FB1"/>
    <w:rsid w:val="0027528B"/>
    <w:rsid w:val="002758C2"/>
    <w:rsid w:val="0027613D"/>
    <w:rsid w:val="002764C1"/>
    <w:rsid w:val="00277D18"/>
    <w:rsid w:val="00280F1C"/>
    <w:rsid w:val="00281ACF"/>
    <w:rsid w:val="00281E1D"/>
    <w:rsid w:val="002822E5"/>
    <w:rsid w:val="00283C3E"/>
    <w:rsid w:val="00286048"/>
    <w:rsid w:val="00286850"/>
    <w:rsid w:val="00287718"/>
    <w:rsid w:val="00290F73"/>
    <w:rsid w:val="00293738"/>
    <w:rsid w:val="00294BD2"/>
    <w:rsid w:val="00294FF2"/>
    <w:rsid w:val="00295762"/>
    <w:rsid w:val="00295B2F"/>
    <w:rsid w:val="00296F21"/>
    <w:rsid w:val="002A19AC"/>
    <w:rsid w:val="002A36C7"/>
    <w:rsid w:val="002A384B"/>
    <w:rsid w:val="002B073E"/>
    <w:rsid w:val="002B18D5"/>
    <w:rsid w:val="002B1D69"/>
    <w:rsid w:val="002B2127"/>
    <w:rsid w:val="002B3137"/>
    <w:rsid w:val="002B4A8B"/>
    <w:rsid w:val="002B6D88"/>
    <w:rsid w:val="002C06D7"/>
    <w:rsid w:val="002C10BD"/>
    <w:rsid w:val="002C2BAB"/>
    <w:rsid w:val="002C2C85"/>
    <w:rsid w:val="002C3168"/>
    <w:rsid w:val="002C35BF"/>
    <w:rsid w:val="002C3DC8"/>
    <w:rsid w:val="002C61BB"/>
    <w:rsid w:val="002C66BC"/>
    <w:rsid w:val="002C6890"/>
    <w:rsid w:val="002C6F82"/>
    <w:rsid w:val="002D0BC2"/>
    <w:rsid w:val="002D3A06"/>
    <w:rsid w:val="002D3E1D"/>
    <w:rsid w:val="002D4639"/>
    <w:rsid w:val="002D5146"/>
    <w:rsid w:val="002D5D22"/>
    <w:rsid w:val="002D7515"/>
    <w:rsid w:val="002E0E6D"/>
    <w:rsid w:val="002E1451"/>
    <w:rsid w:val="002E1833"/>
    <w:rsid w:val="002E2E10"/>
    <w:rsid w:val="002E31DD"/>
    <w:rsid w:val="002E38EC"/>
    <w:rsid w:val="002E3CFF"/>
    <w:rsid w:val="002E640D"/>
    <w:rsid w:val="002F1CEA"/>
    <w:rsid w:val="002F3029"/>
    <w:rsid w:val="002F5AAE"/>
    <w:rsid w:val="002F633B"/>
    <w:rsid w:val="0030059A"/>
    <w:rsid w:val="003032EC"/>
    <w:rsid w:val="0030481B"/>
    <w:rsid w:val="00304AB5"/>
    <w:rsid w:val="00310E73"/>
    <w:rsid w:val="003122D0"/>
    <w:rsid w:val="00313C42"/>
    <w:rsid w:val="0032195F"/>
    <w:rsid w:val="00321A75"/>
    <w:rsid w:val="003223B0"/>
    <w:rsid w:val="003226C5"/>
    <w:rsid w:val="00323EB1"/>
    <w:rsid w:val="0032603F"/>
    <w:rsid w:val="00326783"/>
    <w:rsid w:val="003272BA"/>
    <w:rsid w:val="003275C9"/>
    <w:rsid w:val="00327855"/>
    <w:rsid w:val="003310F1"/>
    <w:rsid w:val="003319AE"/>
    <w:rsid w:val="003324D7"/>
    <w:rsid w:val="00333196"/>
    <w:rsid w:val="003346DF"/>
    <w:rsid w:val="00334EC3"/>
    <w:rsid w:val="003350CD"/>
    <w:rsid w:val="003353DF"/>
    <w:rsid w:val="00336096"/>
    <w:rsid w:val="00336E08"/>
    <w:rsid w:val="00337C65"/>
    <w:rsid w:val="00337E13"/>
    <w:rsid w:val="00341E7A"/>
    <w:rsid w:val="003470F5"/>
    <w:rsid w:val="003477BE"/>
    <w:rsid w:val="0034780C"/>
    <w:rsid w:val="003578AC"/>
    <w:rsid w:val="00360200"/>
    <w:rsid w:val="00360423"/>
    <w:rsid w:val="0036115C"/>
    <w:rsid w:val="0036224D"/>
    <w:rsid w:val="00362383"/>
    <w:rsid w:val="00363214"/>
    <w:rsid w:val="003650D6"/>
    <w:rsid w:val="003652D0"/>
    <w:rsid w:val="00365F31"/>
    <w:rsid w:val="00366319"/>
    <w:rsid w:val="0036755B"/>
    <w:rsid w:val="00367669"/>
    <w:rsid w:val="003679D7"/>
    <w:rsid w:val="00370DD3"/>
    <w:rsid w:val="00373A6A"/>
    <w:rsid w:val="00373B61"/>
    <w:rsid w:val="00377774"/>
    <w:rsid w:val="003814AB"/>
    <w:rsid w:val="00382431"/>
    <w:rsid w:val="0038411D"/>
    <w:rsid w:val="00384225"/>
    <w:rsid w:val="003849E2"/>
    <w:rsid w:val="003852BF"/>
    <w:rsid w:val="003870F5"/>
    <w:rsid w:val="00390381"/>
    <w:rsid w:val="00390B6D"/>
    <w:rsid w:val="00390E9C"/>
    <w:rsid w:val="003925E3"/>
    <w:rsid w:val="00392EE7"/>
    <w:rsid w:val="003934B2"/>
    <w:rsid w:val="00393EFF"/>
    <w:rsid w:val="00395C04"/>
    <w:rsid w:val="00395CF9"/>
    <w:rsid w:val="003A0ED2"/>
    <w:rsid w:val="003A165C"/>
    <w:rsid w:val="003A2145"/>
    <w:rsid w:val="003A2A39"/>
    <w:rsid w:val="003A2C70"/>
    <w:rsid w:val="003A2D70"/>
    <w:rsid w:val="003A41A2"/>
    <w:rsid w:val="003A7D5E"/>
    <w:rsid w:val="003B0456"/>
    <w:rsid w:val="003B1E07"/>
    <w:rsid w:val="003B268C"/>
    <w:rsid w:val="003B297F"/>
    <w:rsid w:val="003B34D2"/>
    <w:rsid w:val="003B421D"/>
    <w:rsid w:val="003B5F5B"/>
    <w:rsid w:val="003B7306"/>
    <w:rsid w:val="003C1359"/>
    <w:rsid w:val="003C145B"/>
    <w:rsid w:val="003C1FAE"/>
    <w:rsid w:val="003C2E09"/>
    <w:rsid w:val="003C41CE"/>
    <w:rsid w:val="003C7322"/>
    <w:rsid w:val="003C7F8F"/>
    <w:rsid w:val="003C7FE5"/>
    <w:rsid w:val="003D00EC"/>
    <w:rsid w:val="003D112C"/>
    <w:rsid w:val="003D28F6"/>
    <w:rsid w:val="003D417A"/>
    <w:rsid w:val="003D4BB9"/>
    <w:rsid w:val="003D6C98"/>
    <w:rsid w:val="003E0115"/>
    <w:rsid w:val="003E1BD4"/>
    <w:rsid w:val="003E32D2"/>
    <w:rsid w:val="003E3B3B"/>
    <w:rsid w:val="003E5981"/>
    <w:rsid w:val="003E61EC"/>
    <w:rsid w:val="003E704E"/>
    <w:rsid w:val="003E7B62"/>
    <w:rsid w:val="003F253D"/>
    <w:rsid w:val="003F268A"/>
    <w:rsid w:val="003F4388"/>
    <w:rsid w:val="003F52D6"/>
    <w:rsid w:val="003F66D5"/>
    <w:rsid w:val="003F67FE"/>
    <w:rsid w:val="00400BB7"/>
    <w:rsid w:val="004019AA"/>
    <w:rsid w:val="004024F0"/>
    <w:rsid w:val="00402D48"/>
    <w:rsid w:val="00403DC5"/>
    <w:rsid w:val="00405D94"/>
    <w:rsid w:val="00406A37"/>
    <w:rsid w:val="004077A4"/>
    <w:rsid w:val="004105DD"/>
    <w:rsid w:val="00410822"/>
    <w:rsid w:val="00410BC8"/>
    <w:rsid w:val="00417E72"/>
    <w:rsid w:val="00420137"/>
    <w:rsid w:val="0042134E"/>
    <w:rsid w:val="00421F89"/>
    <w:rsid w:val="004223EB"/>
    <w:rsid w:val="00426123"/>
    <w:rsid w:val="004266A4"/>
    <w:rsid w:val="00426994"/>
    <w:rsid w:val="004316AD"/>
    <w:rsid w:val="0043584C"/>
    <w:rsid w:val="00435934"/>
    <w:rsid w:val="004363F4"/>
    <w:rsid w:val="00436E39"/>
    <w:rsid w:val="0044066B"/>
    <w:rsid w:val="00440B0C"/>
    <w:rsid w:val="00440D5D"/>
    <w:rsid w:val="00443565"/>
    <w:rsid w:val="00443771"/>
    <w:rsid w:val="0044417B"/>
    <w:rsid w:val="0044533A"/>
    <w:rsid w:val="00447281"/>
    <w:rsid w:val="00447E7B"/>
    <w:rsid w:val="00451013"/>
    <w:rsid w:val="00457609"/>
    <w:rsid w:val="0046106B"/>
    <w:rsid w:val="00461324"/>
    <w:rsid w:val="004616F6"/>
    <w:rsid w:val="00461C3C"/>
    <w:rsid w:val="00463753"/>
    <w:rsid w:val="00467420"/>
    <w:rsid w:val="00471FFA"/>
    <w:rsid w:val="004750AD"/>
    <w:rsid w:val="0047590E"/>
    <w:rsid w:val="00480962"/>
    <w:rsid w:val="00480BE0"/>
    <w:rsid w:val="00480CE8"/>
    <w:rsid w:val="00480E00"/>
    <w:rsid w:val="00482341"/>
    <w:rsid w:val="00483585"/>
    <w:rsid w:val="00491A09"/>
    <w:rsid w:val="00491C22"/>
    <w:rsid w:val="0049233E"/>
    <w:rsid w:val="00492A28"/>
    <w:rsid w:val="00493332"/>
    <w:rsid w:val="004934C0"/>
    <w:rsid w:val="004936AF"/>
    <w:rsid w:val="00493A82"/>
    <w:rsid w:val="004941D6"/>
    <w:rsid w:val="004955CF"/>
    <w:rsid w:val="00496673"/>
    <w:rsid w:val="00496949"/>
    <w:rsid w:val="00497722"/>
    <w:rsid w:val="00497D13"/>
    <w:rsid w:val="004A08C1"/>
    <w:rsid w:val="004A0923"/>
    <w:rsid w:val="004A11E2"/>
    <w:rsid w:val="004A180C"/>
    <w:rsid w:val="004A1EFD"/>
    <w:rsid w:val="004A55CE"/>
    <w:rsid w:val="004A5879"/>
    <w:rsid w:val="004A6742"/>
    <w:rsid w:val="004A74A1"/>
    <w:rsid w:val="004A78B9"/>
    <w:rsid w:val="004B0A65"/>
    <w:rsid w:val="004B1A37"/>
    <w:rsid w:val="004B1BD9"/>
    <w:rsid w:val="004B1FA4"/>
    <w:rsid w:val="004B25E7"/>
    <w:rsid w:val="004B2803"/>
    <w:rsid w:val="004B3F1D"/>
    <w:rsid w:val="004B4376"/>
    <w:rsid w:val="004B4427"/>
    <w:rsid w:val="004B72C9"/>
    <w:rsid w:val="004C0908"/>
    <w:rsid w:val="004C1185"/>
    <w:rsid w:val="004C1CCD"/>
    <w:rsid w:val="004C27F0"/>
    <w:rsid w:val="004C2CC8"/>
    <w:rsid w:val="004C620F"/>
    <w:rsid w:val="004C6377"/>
    <w:rsid w:val="004C6B21"/>
    <w:rsid w:val="004C6F0A"/>
    <w:rsid w:val="004D064F"/>
    <w:rsid w:val="004D0C99"/>
    <w:rsid w:val="004D1399"/>
    <w:rsid w:val="004D1B97"/>
    <w:rsid w:val="004D2030"/>
    <w:rsid w:val="004D54EE"/>
    <w:rsid w:val="004D6A3D"/>
    <w:rsid w:val="004D7E30"/>
    <w:rsid w:val="004E0C5C"/>
    <w:rsid w:val="004E1D5B"/>
    <w:rsid w:val="004E3359"/>
    <w:rsid w:val="004E3D1F"/>
    <w:rsid w:val="004E431F"/>
    <w:rsid w:val="004E50DC"/>
    <w:rsid w:val="004E58D5"/>
    <w:rsid w:val="004E5D10"/>
    <w:rsid w:val="004E64BA"/>
    <w:rsid w:val="004E7118"/>
    <w:rsid w:val="004E78BE"/>
    <w:rsid w:val="004F0C3C"/>
    <w:rsid w:val="004F3E9F"/>
    <w:rsid w:val="004F7F4C"/>
    <w:rsid w:val="00502193"/>
    <w:rsid w:val="0050263F"/>
    <w:rsid w:val="00502785"/>
    <w:rsid w:val="00503DB2"/>
    <w:rsid w:val="00504882"/>
    <w:rsid w:val="00504B95"/>
    <w:rsid w:val="0050564E"/>
    <w:rsid w:val="00506385"/>
    <w:rsid w:val="0051132E"/>
    <w:rsid w:val="00511A98"/>
    <w:rsid w:val="00511AA4"/>
    <w:rsid w:val="00512B03"/>
    <w:rsid w:val="005134C3"/>
    <w:rsid w:val="00513D1A"/>
    <w:rsid w:val="00514A1E"/>
    <w:rsid w:val="00516519"/>
    <w:rsid w:val="00520310"/>
    <w:rsid w:val="00521BE1"/>
    <w:rsid w:val="0052226E"/>
    <w:rsid w:val="00523CCC"/>
    <w:rsid w:val="00524647"/>
    <w:rsid w:val="00525CBC"/>
    <w:rsid w:val="00525E7F"/>
    <w:rsid w:val="00525E84"/>
    <w:rsid w:val="00527B0D"/>
    <w:rsid w:val="0053040D"/>
    <w:rsid w:val="005316DB"/>
    <w:rsid w:val="00532A36"/>
    <w:rsid w:val="00532DA5"/>
    <w:rsid w:val="005349B6"/>
    <w:rsid w:val="00534B31"/>
    <w:rsid w:val="00534D6F"/>
    <w:rsid w:val="00541BC9"/>
    <w:rsid w:val="00545E32"/>
    <w:rsid w:val="005460F9"/>
    <w:rsid w:val="0054744F"/>
    <w:rsid w:val="00547E9B"/>
    <w:rsid w:val="00553325"/>
    <w:rsid w:val="00557089"/>
    <w:rsid w:val="005605AE"/>
    <w:rsid w:val="005608D6"/>
    <w:rsid w:val="005628FD"/>
    <w:rsid w:val="00563F45"/>
    <w:rsid w:val="005644DC"/>
    <w:rsid w:val="00567B6F"/>
    <w:rsid w:val="005717EC"/>
    <w:rsid w:val="00571EFA"/>
    <w:rsid w:val="00572D09"/>
    <w:rsid w:val="00572D29"/>
    <w:rsid w:val="005730B5"/>
    <w:rsid w:val="0057315E"/>
    <w:rsid w:val="00573B36"/>
    <w:rsid w:val="00574130"/>
    <w:rsid w:val="00574A69"/>
    <w:rsid w:val="00574E0F"/>
    <w:rsid w:val="00575665"/>
    <w:rsid w:val="00577B26"/>
    <w:rsid w:val="00577C04"/>
    <w:rsid w:val="0058044D"/>
    <w:rsid w:val="00580874"/>
    <w:rsid w:val="00581BA3"/>
    <w:rsid w:val="00581F1D"/>
    <w:rsid w:val="00582590"/>
    <w:rsid w:val="00584B47"/>
    <w:rsid w:val="00584C1D"/>
    <w:rsid w:val="00585188"/>
    <w:rsid w:val="00585DE1"/>
    <w:rsid w:val="00586883"/>
    <w:rsid w:val="00587127"/>
    <w:rsid w:val="00587712"/>
    <w:rsid w:val="00590111"/>
    <w:rsid w:val="00590442"/>
    <w:rsid w:val="00590BAE"/>
    <w:rsid w:val="00590FBE"/>
    <w:rsid w:val="0059427F"/>
    <w:rsid w:val="00594A4F"/>
    <w:rsid w:val="00595449"/>
    <w:rsid w:val="0059672E"/>
    <w:rsid w:val="00596E20"/>
    <w:rsid w:val="0059748C"/>
    <w:rsid w:val="005A062E"/>
    <w:rsid w:val="005A0B58"/>
    <w:rsid w:val="005A2166"/>
    <w:rsid w:val="005A2B20"/>
    <w:rsid w:val="005A6FDE"/>
    <w:rsid w:val="005A73CF"/>
    <w:rsid w:val="005A740D"/>
    <w:rsid w:val="005A7C75"/>
    <w:rsid w:val="005B001B"/>
    <w:rsid w:val="005B17EC"/>
    <w:rsid w:val="005B2C90"/>
    <w:rsid w:val="005B3763"/>
    <w:rsid w:val="005B386B"/>
    <w:rsid w:val="005B3B99"/>
    <w:rsid w:val="005B3D10"/>
    <w:rsid w:val="005B466F"/>
    <w:rsid w:val="005B58DA"/>
    <w:rsid w:val="005B7373"/>
    <w:rsid w:val="005C0444"/>
    <w:rsid w:val="005C120D"/>
    <w:rsid w:val="005C235E"/>
    <w:rsid w:val="005C3472"/>
    <w:rsid w:val="005C4FF7"/>
    <w:rsid w:val="005C7C10"/>
    <w:rsid w:val="005D0359"/>
    <w:rsid w:val="005D058F"/>
    <w:rsid w:val="005D103A"/>
    <w:rsid w:val="005D1C88"/>
    <w:rsid w:val="005D3672"/>
    <w:rsid w:val="005D73FF"/>
    <w:rsid w:val="005E00C3"/>
    <w:rsid w:val="005E05FE"/>
    <w:rsid w:val="005E2829"/>
    <w:rsid w:val="005E6811"/>
    <w:rsid w:val="005E7C9A"/>
    <w:rsid w:val="005F0D11"/>
    <w:rsid w:val="005F100D"/>
    <w:rsid w:val="005F2A89"/>
    <w:rsid w:val="005F4145"/>
    <w:rsid w:val="005F579A"/>
    <w:rsid w:val="005F5B29"/>
    <w:rsid w:val="005F63BC"/>
    <w:rsid w:val="005F6F92"/>
    <w:rsid w:val="005F759E"/>
    <w:rsid w:val="005F76C2"/>
    <w:rsid w:val="00602B88"/>
    <w:rsid w:val="006039C8"/>
    <w:rsid w:val="00603A23"/>
    <w:rsid w:val="006043C3"/>
    <w:rsid w:val="00604CA0"/>
    <w:rsid w:val="006052FD"/>
    <w:rsid w:val="00605753"/>
    <w:rsid w:val="0060658C"/>
    <w:rsid w:val="00606A08"/>
    <w:rsid w:val="0060732F"/>
    <w:rsid w:val="00610B08"/>
    <w:rsid w:val="00611544"/>
    <w:rsid w:val="006119A3"/>
    <w:rsid w:val="006124AC"/>
    <w:rsid w:val="00612717"/>
    <w:rsid w:val="006155B9"/>
    <w:rsid w:val="00615BE6"/>
    <w:rsid w:val="00617EAF"/>
    <w:rsid w:val="00622514"/>
    <w:rsid w:val="006241B5"/>
    <w:rsid w:val="00624638"/>
    <w:rsid w:val="006254DC"/>
    <w:rsid w:val="00627526"/>
    <w:rsid w:val="006305C1"/>
    <w:rsid w:val="00630822"/>
    <w:rsid w:val="00632850"/>
    <w:rsid w:val="00632A5E"/>
    <w:rsid w:val="00633FFB"/>
    <w:rsid w:val="00634114"/>
    <w:rsid w:val="00635773"/>
    <w:rsid w:val="0063662A"/>
    <w:rsid w:val="00637288"/>
    <w:rsid w:val="006418D3"/>
    <w:rsid w:val="00644EFB"/>
    <w:rsid w:val="006454D9"/>
    <w:rsid w:val="006465DE"/>
    <w:rsid w:val="00646E31"/>
    <w:rsid w:val="00647A1F"/>
    <w:rsid w:val="00651DA6"/>
    <w:rsid w:val="0065347A"/>
    <w:rsid w:val="00654119"/>
    <w:rsid w:val="00654580"/>
    <w:rsid w:val="006557BA"/>
    <w:rsid w:val="006604F5"/>
    <w:rsid w:val="0066129C"/>
    <w:rsid w:val="00663493"/>
    <w:rsid w:val="00663B24"/>
    <w:rsid w:val="00663D2F"/>
    <w:rsid w:val="006651DD"/>
    <w:rsid w:val="006658EA"/>
    <w:rsid w:val="00665975"/>
    <w:rsid w:val="00665AB3"/>
    <w:rsid w:val="00666280"/>
    <w:rsid w:val="00666B7E"/>
    <w:rsid w:val="00667701"/>
    <w:rsid w:val="00670064"/>
    <w:rsid w:val="0067055D"/>
    <w:rsid w:val="00670E8D"/>
    <w:rsid w:val="00671033"/>
    <w:rsid w:val="0067208E"/>
    <w:rsid w:val="0067238E"/>
    <w:rsid w:val="0067352C"/>
    <w:rsid w:val="0067598F"/>
    <w:rsid w:val="00675C00"/>
    <w:rsid w:val="00675D57"/>
    <w:rsid w:val="0067611B"/>
    <w:rsid w:val="006803E6"/>
    <w:rsid w:val="00680E60"/>
    <w:rsid w:val="00681329"/>
    <w:rsid w:val="00681B1D"/>
    <w:rsid w:val="00681E0A"/>
    <w:rsid w:val="0068235A"/>
    <w:rsid w:val="00684EC5"/>
    <w:rsid w:val="00685229"/>
    <w:rsid w:val="006857CE"/>
    <w:rsid w:val="00686DA5"/>
    <w:rsid w:val="00694881"/>
    <w:rsid w:val="00694E86"/>
    <w:rsid w:val="006954BF"/>
    <w:rsid w:val="00695B87"/>
    <w:rsid w:val="00696E89"/>
    <w:rsid w:val="00696ED5"/>
    <w:rsid w:val="006A0367"/>
    <w:rsid w:val="006A05E3"/>
    <w:rsid w:val="006A0D56"/>
    <w:rsid w:val="006A2A0F"/>
    <w:rsid w:val="006A490A"/>
    <w:rsid w:val="006A54DA"/>
    <w:rsid w:val="006A5A95"/>
    <w:rsid w:val="006B0A97"/>
    <w:rsid w:val="006B0B27"/>
    <w:rsid w:val="006B0EE7"/>
    <w:rsid w:val="006B24E3"/>
    <w:rsid w:val="006B35FD"/>
    <w:rsid w:val="006B4FD2"/>
    <w:rsid w:val="006B50A4"/>
    <w:rsid w:val="006B53B3"/>
    <w:rsid w:val="006B5E21"/>
    <w:rsid w:val="006B6534"/>
    <w:rsid w:val="006B6721"/>
    <w:rsid w:val="006B6CCC"/>
    <w:rsid w:val="006B7C12"/>
    <w:rsid w:val="006C144C"/>
    <w:rsid w:val="006C35F3"/>
    <w:rsid w:val="006C46A2"/>
    <w:rsid w:val="006C658F"/>
    <w:rsid w:val="006C65B0"/>
    <w:rsid w:val="006C6ECC"/>
    <w:rsid w:val="006C74F4"/>
    <w:rsid w:val="006C7A1E"/>
    <w:rsid w:val="006D18E2"/>
    <w:rsid w:val="006D3B22"/>
    <w:rsid w:val="006D44B1"/>
    <w:rsid w:val="006D4A02"/>
    <w:rsid w:val="006D7F4F"/>
    <w:rsid w:val="006E03AD"/>
    <w:rsid w:val="006E03BB"/>
    <w:rsid w:val="006E2378"/>
    <w:rsid w:val="006E29BE"/>
    <w:rsid w:val="006E5A75"/>
    <w:rsid w:val="006E63E6"/>
    <w:rsid w:val="006E6F7C"/>
    <w:rsid w:val="006F07B2"/>
    <w:rsid w:val="006F0ADF"/>
    <w:rsid w:val="006F0F0D"/>
    <w:rsid w:val="006F1B4A"/>
    <w:rsid w:val="006F44CD"/>
    <w:rsid w:val="006F4B0D"/>
    <w:rsid w:val="006F4D88"/>
    <w:rsid w:val="006F6036"/>
    <w:rsid w:val="00700BFA"/>
    <w:rsid w:val="007024A3"/>
    <w:rsid w:val="00702FF6"/>
    <w:rsid w:val="007037CC"/>
    <w:rsid w:val="00705287"/>
    <w:rsid w:val="007056CE"/>
    <w:rsid w:val="00705B6B"/>
    <w:rsid w:val="0070620D"/>
    <w:rsid w:val="00707B92"/>
    <w:rsid w:val="00710ECE"/>
    <w:rsid w:val="00711B48"/>
    <w:rsid w:val="00711BCD"/>
    <w:rsid w:val="00711E3D"/>
    <w:rsid w:val="0071226C"/>
    <w:rsid w:val="007138D8"/>
    <w:rsid w:val="00713BA6"/>
    <w:rsid w:val="00714DF8"/>
    <w:rsid w:val="00717EBF"/>
    <w:rsid w:val="00722AAC"/>
    <w:rsid w:val="00722D90"/>
    <w:rsid w:val="00723EED"/>
    <w:rsid w:val="00724E27"/>
    <w:rsid w:val="0073051C"/>
    <w:rsid w:val="00732822"/>
    <w:rsid w:val="00734465"/>
    <w:rsid w:val="00735FCC"/>
    <w:rsid w:val="007367CF"/>
    <w:rsid w:val="00736BBA"/>
    <w:rsid w:val="00740E9A"/>
    <w:rsid w:val="007410EE"/>
    <w:rsid w:val="00742374"/>
    <w:rsid w:val="00742758"/>
    <w:rsid w:val="00743BDB"/>
    <w:rsid w:val="007444DD"/>
    <w:rsid w:val="007459F1"/>
    <w:rsid w:val="00745FFF"/>
    <w:rsid w:val="00746D08"/>
    <w:rsid w:val="00747C6A"/>
    <w:rsid w:val="00751B80"/>
    <w:rsid w:val="007558E8"/>
    <w:rsid w:val="00755A2A"/>
    <w:rsid w:val="00755E7F"/>
    <w:rsid w:val="0075649B"/>
    <w:rsid w:val="00760BA3"/>
    <w:rsid w:val="007626E2"/>
    <w:rsid w:val="007645B0"/>
    <w:rsid w:val="00764CB5"/>
    <w:rsid w:val="00765354"/>
    <w:rsid w:val="00766A33"/>
    <w:rsid w:val="0076766A"/>
    <w:rsid w:val="00767B30"/>
    <w:rsid w:val="007709EF"/>
    <w:rsid w:val="0077283F"/>
    <w:rsid w:val="00772A97"/>
    <w:rsid w:val="007730CB"/>
    <w:rsid w:val="007814AB"/>
    <w:rsid w:val="0078245D"/>
    <w:rsid w:val="00782726"/>
    <w:rsid w:val="00787C36"/>
    <w:rsid w:val="00791D1C"/>
    <w:rsid w:val="007928AA"/>
    <w:rsid w:val="007959C4"/>
    <w:rsid w:val="00795EDC"/>
    <w:rsid w:val="007A0819"/>
    <w:rsid w:val="007A1051"/>
    <w:rsid w:val="007A316B"/>
    <w:rsid w:val="007A3943"/>
    <w:rsid w:val="007A44C5"/>
    <w:rsid w:val="007A4C82"/>
    <w:rsid w:val="007A67AC"/>
    <w:rsid w:val="007A6C9D"/>
    <w:rsid w:val="007A6EFB"/>
    <w:rsid w:val="007A74F1"/>
    <w:rsid w:val="007B0924"/>
    <w:rsid w:val="007B114C"/>
    <w:rsid w:val="007B1C72"/>
    <w:rsid w:val="007B22AA"/>
    <w:rsid w:val="007B4665"/>
    <w:rsid w:val="007C027A"/>
    <w:rsid w:val="007C0D8B"/>
    <w:rsid w:val="007C231D"/>
    <w:rsid w:val="007C2E6B"/>
    <w:rsid w:val="007C3E4B"/>
    <w:rsid w:val="007C40C7"/>
    <w:rsid w:val="007C4388"/>
    <w:rsid w:val="007C504D"/>
    <w:rsid w:val="007C51CF"/>
    <w:rsid w:val="007C6119"/>
    <w:rsid w:val="007C7274"/>
    <w:rsid w:val="007D0BC5"/>
    <w:rsid w:val="007D2508"/>
    <w:rsid w:val="007D44F2"/>
    <w:rsid w:val="007D6867"/>
    <w:rsid w:val="007D78B4"/>
    <w:rsid w:val="007E0E81"/>
    <w:rsid w:val="007E0F4E"/>
    <w:rsid w:val="007E11C3"/>
    <w:rsid w:val="007E1431"/>
    <w:rsid w:val="007E3F9B"/>
    <w:rsid w:val="007E3FD0"/>
    <w:rsid w:val="007E5141"/>
    <w:rsid w:val="007E59D2"/>
    <w:rsid w:val="007E6792"/>
    <w:rsid w:val="007E7317"/>
    <w:rsid w:val="007F21C7"/>
    <w:rsid w:val="007F22DB"/>
    <w:rsid w:val="007F28B2"/>
    <w:rsid w:val="007F4089"/>
    <w:rsid w:val="007F4BB1"/>
    <w:rsid w:val="007F4FBC"/>
    <w:rsid w:val="007F603B"/>
    <w:rsid w:val="007F7E4B"/>
    <w:rsid w:val="007F7F85"/>
    <w:rsid w:val="00800AEF"/>
    <w:rsid w:val="00800CAB"/>
    <w:rsid w:val="00801FDF"/>
    <w:rsid w:val="008020C4"/>
    <w:rsid w:val="008056E5"/>
    <w:rsid w:val="00805D29"/>
    <w:rsid w:val="00806925"/>
    <w:rsid w:val="00807D30"/>
    <w:rsid w:val="00810F42"/>
    <w:rsid w:val="008111EE"/>
    <w:rsid w:val="00811581"/>
    <w:rsid w:val="008118B0"/>
    <w:rsid w:val="0081287F"/>
    <w:rsid w:val="0081357B"/>
    <w:rsid w:val="008144DD"/>
    <w:rsid w:val="00815D62"/>
    <w:rsid w:val="00817673"/>
    <w:rsid w:val="0082043E"/>
    <w:rsid w:val="00820D6D"/>
    <w:rsid w:val="00820FD5"/>
    <w:rsid w:val="00821763"/>
    <w:rsid w:val="0082336B"/>
    <w:rsid w:val="00824F5D"/>
    <w:rsid w:val="008262B6"/>
    <w:rsid w:val="008271E9"/>
    <w:rsid w:val="00827CDB"/>
    <w:rsid w:val="00831480"/>
    <w:rsid w:val="00831CC7"/>
    <w:rsid w:val="00834A02"/>
    <w:rsid w:val="008378C1"/>
    <w:rsid w:val="00841E9B"/>
    <w:rsid w:val="00843AAC"/>
    <w:rsid w:val="008441BF"/>
    <w:rsid w:val="00844A9F"/>
    <w:rsid w:val="008461A3"/>
    <w:rsid w:val="0084650C"/>
    <w:rsid w:val="00847008"/>
    <w:rsid w:val="008514E7"/>
    <w:rsid w:val="00853462"/>
    <w:rsid w:val="0085389E"/>
    <w:rsid w:val="008546D4"/>
    <w:rsid w:val="00855E9D"/>
    <w:rsid w:val="008571D2"/>
    <w:rsid w:val="00857DC5"/>
    <w:rsid w:val="00860A1D"/>
    <w:rsid w:val="00861724"/>
    <w:rsid w:val="00862E7C"/>
    <w:rsid w:val="0087405C"/>
    <w:rsid w:val="00874430"/>
    <w:rsid w:val="0087616A"/>
    <w:rsid w:val="00876188"/>
    <w:rsid w:val="008800AB"/>
    <w:rsid w:val="00880248"/>
    <w:rsid w:val="0088058A"/>
    <w:rsid w:val="008817ED"/>
    <w:rsid w:val="008826D0"/>
    <w:rsid w:val="00882998"/>
    <w:rsid w:val="00882E78"/>
    <w:rsid w:val="00883AFE"/>
    <w:rsid w:val="00884D90"/>
    <w:rsid w:val="00885607"/>
    <w:rsid w:val="00886C1E"/>
    <w:rsid w:val="00887AF0"/>
    <w:rsid w:val="0089027F"/>
    <w:rsid w:val="00890A8B"/>
    <w:rsid w:val="0089217B"/>
    <w:rsid w:val="00892A54"/>
    <w:rsid w:val="00893290"/>
    <w:rsid w:val="00895CF0"/>
    <w:rsid w:val="00897EFE"/>
    <w:rsid w:val="008A01D3"/>
    <w:rsid w:val="008A0EF6"/>
    <w:rsid w:val="008A1326"/>
    <w:rsid w:val="008A17F7"/>
    <w:rsid w:val="008A19C7"/>
    <w:rsid w:val="008A1AE1"/>
    <w:rsid w:val="008A2EB1"/>
    <w:rsid w:val="008A3CD3"/>
    <w:rsid w:val="008A3FA3"/>
    <w:rsid w:val="008A576B"/>
    <w:rsid w:val="008A715C"/>
    <w:rsid w:val="008A7636"/>
    <w:rsid w:val="008A78C3"/>
    <w:rsid w:val="008B05D5"/>
    <w:rsid w:val="008B0A5D"/>
    <w:rsid w:val="008B1DD8"/>
    <w:rsid w:val="008B2324"/>
    <w:rsid w:val="008B237A"/>
    <w:rsid w:val="008B489A"/>
    <w:rsid w:val="008B6962"/>
    <w:rsid w:val="008B6E82"/>
    <w:rsid w:val="008B6F64"/>
    <w:rsid w:val="008C0CFA"/>
    <w:rsid w:val="008C111C"/>
    <w:rsid w:val="008C199E"/>
    <w:rsid w:val="008C1F02"/>
    <w:rsid w:val="008C223C"/>
    <w:rsid w:val="008C28A5"/>
    <w:rsid w:val="008C2C57"/>
    <w:rsid w:val="008C5A1D"/>
    <w:rsid w:val="008C6495"/>
    <w:rsid w:val="008C786D"/>
    <w:rsid w:val="008D033C"/>
    <w:rsid w:val="008D065A"/>
    <w:rsid w:val="008D0BA9"/>
    <w:rsid w:val="008D12C1"/>
    <w:rsid w:val="008D2A73"/>
    <w:rsid w:val="008D3300"/>
    <w:rsid w:val="008D381F"/>
    <w:rsid w:val="008D4958"/>
    <w:rsid w:val="008D5313"/>
    <w:rsid w:val="008D5E2B"/>
    <w:rsid w:val="008D66B6"/>
    <w:rsid w:val="008D7152"/>
    <w:rsid w:val="008D766A"/>
    <w:rsid w:val="008E1D1C"/>
    <w:rsid w:val="008E2193"/>
    <w:rsid w:val="008E2F01"/>
    <w:rsid w:val="008E2F13"/>
    <w:rsid w:val="008E3067"/>
    <w:rsid w:val="008E39E8"/>
    <w:rsid w:val="008E5306"/>
    <w:rsid w:val="008E6DEB"/>
    <w:rsid w:val="008F43DC"/>
    <w:rsid w:val="008F6ACD"/>
    <w:rsid w:val="008F767D"/>
    <w:rsid w:val="0090110A"/>
    <w:rsid w:val="00901121"/>
    <w:rsid w:val="009035F2"/>
    <w:rsid w:val="00903613"/>
    <w:rsid w:val="00904AB3"/>
    <w:rsid w:val="00904FCC"/>
    <w:rsid w:val="00906A0E"/>
    <w:rsid w:val="009075D0"/>
    <w:rsid w:val="009133BA"/>
    <w:rsid w:val="00914B02"/>
    <w:rsid w:val="00914DA9"/>
    <w:rsid w:val="009152F9"/>
    <w:rsid w:val="00915693"/>
    <w:rsid w:val="009176BB"/>
    <w:rsid w:val="0092080B"/>
    <w:rsid w:val="00920F4F"/>
    <w:rsid w:val="00921320"/>
    <w:rsid w:val="009218F4"/>
    <w:rsid w:val="009229F0"/>
    <w:rsid w:val="00922D1B"/>
    <w:rsid w:val="00923500"/>
    <w:rsid w:val="00925F1B"/>
    <w:rsid w:val="009261FD"/>
    <w:rsid w:val="00926F5F"/>
    <w:rsid w:val="00927486"/>
    <w:rsid w:val="0093121B"/>
    <w:rsid w:val="009317B1"/>
    <w:rsid w:val="00932477"/>
    <w:rsid w:val="00933EF1"/>
    <w:rsid w:val="009346F1"/>
    <w:rsid w:val="00935075"/>
    <w:rsid w:val="00935C67"/>
    <w:rsid w:val="00935DA1"/>
    <w:rsid w:val="009366A4"/>
    <w:rsid w:val="00936737"/>
    <w:rsid w:val="009402B8"/>
    <w:rsid w:val="009406D8"/>
    <w:rsid w:val="00941FB1"/>
    <w:rsid w:val="00942C52"/>
    <w:rsid w:val="00942D7C"/>
    <w:rsid w:val="0094496D"/>
    <w:rsid w:val="009458C4"/>
    <w:rsid w:val="00946BB0"/>
    <w:rsid w:val="00947E4F"/>
    <w:rsid w:val="00950E0B"/>
    <w:rsid w:val="0095185F"/>
    <w:rsid w:val="0095253D"/>
    <w:rsid w:val="00953346"/>
    <w:rsid w:val="00953CC2"/>
    <w:rsid w:val="00955F58"/>
    <w:rsid w:val="00956A63"/>
    <w:rsid w:val="00956A68"/>
    <w:rsid w:val="00956B2B"/>
    <w:rsid w:val="009614DA"/>
    <w:rsid w:val="009618ED"/>
    <w:rsid w:val="00962CBD"/>
    <w:rsid w:val="009650BA"/>
    <w:rsid w:val="00966000"/>
    <w:rsid w:val="0096678F"/>
    <w:rsid w:val="00966F65"/>
    <w:rsid w:val="009712C1"/>
    <w:rsid w:val="00971C09"/>
    <w:rsid w:val="00972DC7"/>
    <w:rsid w:val="0097568D"/>
    <w:rsid w:val="00976F39"/>
    <w:rsid w:val="00976FAD"/>
    <w:rsid w:val="00977D8C"/>
    <w:rsid w:val="00981EE1"/>
    <w:rsid w:val="009833B4"/>
    <w:rsid w:val="00983432"/>
    <w:rsid w:val="00983CF7"/>
    <w:rsid w:val="009843C3"/>
    <w:rsid w:val="00984C83"/>
    <w:rsid w:val="009851DD"/>
    <w:rsid w:val="0098560C"/>
    <w:rsid w:val="00985D05"/>
    <w:rsid w:val="00986F81"/>
    <w:rsid w:val="00987AE9"/>
    <w:rsid w:val="009911FA"/>
    <w:rsid w:val="0099131D"/>
    <w:rsid w:val="00991406"/>
    <w:rsid w:val="00991C42"/>
    <w:rsid w:val="00991E44"/>
    <w:rsid w:val="00991E83"/>
    <w:rsid w:val="009926B6"/>
    <w:rsid w:val="00992B03"/>
    <w:rsid w:val="0099524C"/>
    <w:rsid w:val="00995354"/>
    <w:rsid w:val="009953D2"/>
    <w:rsid w:val="00997097"/>
    <w:rsid w:val="009A010E"/>
    <w:rsid w:val="009A1DBE"/>
    <w:rsid w:val="009A1FDE"/>
    <w:rsid w:val="009A216E"/>
    <w:rsid w:val="009A280D"/>
    <w:rsid w:val="009A36D9"/>
    <w:rsid w:val="009A6FB3"/>
    <w:rsid w:val="009B119C"/>
    <w:rsid w:val="009B1470"/>
    <w:rsid w:val="009B2CE8"/>
    <w:rsid w:val="009B566E"/>
    <w:rsid w:val="009B6245"/>
    <w:rsid w:val="009B62EA"/>
    <w:rsid w:val="009B6C4B"/>
    <w:rsid w:val="009B6FCD"/>
    <w:rsid w:val="009C0230"/>
    <w:rsid w:val="009C1563"/>
    <w:rsid w:val="009C2C9B"/>
    <w:rsid w:val="009C3384"/>
    <w:rsid w:val="009C351A"/>
    <w:rsid w:val="009C3B3C"/>
    <w:rsid w:val="009C6B1F"/>
    <w:rsid w:val="009C6F8F"/>
    <w:rsid w:val="009C715B"/>
    <w:rsid w:val="009D1E2F"/>
    <w:rsid w:val="009D23E3"/>
    <w:rsid w:val="009D36FE"/>
    <w:rsid w:val="009D3AF6"/>
    <w:rsid w:val="009D3D52"/>
    <w:rsid w:val="009D41CC"/>
    <w:rsid w:val="009D5059"/>
    <w:rsid w:val="009D5328"/>
    <w:rsid w:val="009D5474"/>
    <w:rsid w:val="009D60B8"/>
    <w:rsid w:val="009D6395"/>
    <w:rsid w:val="009D6540"/>
    <w:rsid w:val="009D6E3D"/>
    <w:rsid w:val="009E043E"/>
    <w:rsid w:val="009E05FC"/>
    <w:rsid w:val="009E1E56"/>
    <w:rsid w:val="009E37B2"/>
    <w:rsid w:val="009E479E"/>
    <w:rsid w:val="009E49AA"/>
    <w:rsid w:val="009E6BEA"/>
    <w:rsid w:val="009F042C"/>
    <w:rsid w:val="009F4E79"/>
    <w:rsid w:val="009F534F"/>
    <w:rsid w:val="009F57BD"/>
    <w:rsid w:val="009F587B"/>
    <w:rsid w:val="009F5F59"/>
    <w:rsid w:val="009F630B"/>
    <w:rsid w:val="009F685C"/>
    <w:rsid w:val="009F77E3"/>
    <w:rsid w:val="009F7FAC"/>
    <w:rsid w:val="00A01970"/>
    <w:rsid w:val="00A01ECA"/>
    <w:rsid w:val="00A02F03"/>
    <w:rsid w:val="00A03BF8"/>
    <w:rsid w:val="00A04343"/>
    <w:rsid w:val="00A05E84"/>
    <w:rsid w:val="00A06176"/>
    <w:rsid w:val="00A06B29"/>
    <w:rsid w:val="00A07CC2"/>
    <w:rsid w:val="00A110A3"/>
    <w:rsid w:val="00A120AF"/>
    <w:rsid w:val="00A160CE"/>
    <w:rsid w:val="00A17087"/>
    <w:rsid w:val="00A17235"/>
    <w:rsid w:val="00A17325"/>
    <w:rsid w:val="00A173B3"/>
    <w:rsid w:val="00A20FE7"/>
    <w:rsid w:val="00A210B0"/>
    <w:rsid w:val="00A21945"/>
    <w:rsid w:val="00A22E7C"/>
    <w:rsid w:val="00A2331E"/>
    <w:rsid w:val="00A23B96"/>
    <w:rsid w:val="00A23EDF"/>
    <w:rsid w:val="00A30BF4"/>
    <w:rsid w:val="00A3166C"/>
    <w:rsid w:val="00A3272D"/>
    <w:rsid w:val="00A336A4"/>
    <w:rsid w:val="00A33E38"/>
    <w:rsid w:val="00A33FB8"/>
    <w:rsid w:val="00A345A3"/>
    <w:rsid w:val="00A36EE6"/>
    <w:rsid w:val="00A374FF"/>
    <w:rsid w:val="00A417DE"/>
    <w:rsid w:val="00A42A0B"/>
    <w:rsid w:val="00A45EA7"/>
    <w:rsid w:val="00A47C4C"/>
    <w:rsid w:val="00A51942"/>
    <w:rsid w:val="00A5505C"/>
    <w:rsid w:val="00A5517C"/>
    <w:rsid w:val="00A567B0"/>
    <w:rsid w:val="00A56F78"/>
    <w:rsid w:val="00A60656"/>
    <w:rsid w:val="00A60D56"/>
    <w:rsid w:val="00A61E53"/>
    <w:rsid w:val="00A62246"/>
    <w:rsid w:val="00A62F22"/>
    <w:rsid w:val="00A64CAB"/>
    <w:rsid w:val="00A6543D"/>
    <w:rsid w:val="00A66209"/>
    <w:rsid w:val="00A67F84"/>
    <w:rsid w:val="00A714F6"/>
    <w:rsid w:val="00A715C6"/>
    <w:rsid w:val="00A7180C"/>
    <w:rsid w:val="00A7199A"/>
    <w:rsid w:val="00A76B13"/>
    <w:rsid w:val="00A77899"/>
    <w:rsid w:val="00A808AC"/>
    <w:rsid w:val="00A810A9"/>
    <w:rsid w:val="00A83B5E"/>
    <w:rsid w:val="00A8408F"/>
    <w:rsid w:val="00A857F0"/>
    <w:rsid w:val="00A85B85"/>
    <w:rsid w:val="00A85C51"/>
    <w:rsid w:val="00A86B10"/>
    <w:rsid w:val="00A86D84"/>
    <w:rsid w:val="00A91292"/>
    <w:rsid w:val="00A9222C"/>
    <w:rsid w:val="00A923A5"/>
    <w:rsid w:val="00A923C7"/>
    <w:rsid w:val="00A9447D"/>
    <w:rsid w:val="00A9690E"/>
    <w:rsid w:val="00A96942"/>
    <w:rsid w:val="00AA0674"/>
    <w:rsid w:val="00AA1D2C"/>
    <w:rsid w:val="00AA2013"/>
    <w:rsid w:val="00AA2E5D"/>
    <w:rsid w:val="00AA38B0"/>
    <w:rsid w:val="00AA3EA9"/>
    <w:rsid w:val="00AA40B0"/>
    <w:rsid w:val="00AA5837"/>
    <w:rsid w:val="00AA7E03"/>
    <w:rsid w:val="00AB068F"/>
    <w:rsid w:val="00AB214B"/>
    <w:rsid w:val="00AB2881"/>
    <w:rsid w:val="00AB2FC1"/>
    <w:rsid w:val="00AB74C9"/>
    <w:rsid w:val="00AC0524"/>
    <w:rsid w:val="00AC25F2"/>
    <w:rsid w:val="00AC3FFF"/>
    <w:rsid w:val="00AC74D8"/>
    <w:rsid w:val="00AC7C49"/>
    <w:rsid w:val="00AD0190"/>
    <w:rsid w:val="00AD0414"/>
    <w:rsid w:val="00AD10AD"/>
    <w:rsid w:val="00AD1516"/>
    <w:rsid w:val="00AD1632"/>
    <w:rsid w:val="00AD2FE7"/>
    <w:rsid w:val="00AD325D"/>
    <w:rsid w:val="00AD5770"/>
    <w:rsid w:val="00AD646E"/>
    <w:rsid w:val="00AE1017"/>
    <w:rsid w:val="00AE18E8"/>
    <w:rsid w:val="00AE518C"/>
    <w:rsid w:val="00AE5D37"/>
    <w:rsid w:val="00AE5DE6"/>
    <w:rsid w:val="00AE609A"/>
    <w:rsid w:val="00AF1515"/>
    <w:rsid w:val="00AF1CFC"/>
    <w:rsid w:val="00AF2309"/>
    <w:rsid w:val="00AF29D1"/>
    <w:rsid w:val="00AF48E4"/>
    <w:rsid w:val="00AF6EBD"/>
    <w:rsid w:val="00AF738F"/>
    <w:rsid w:val="00AF77D3"/>
    <w:rsid w:val="00AF7A41"/>
    <w:rsid w:val="00AF7B6B"/>
    <w:rsid w:val="00AF7BA2"/>
    <w:rsid w:val="00B01A9E"/>
    <w:rsid w:val="00B01D6A"/>
    <w:rsid w:val="00B02BBE"/>
    <w:rsid w:val="00B03052"/>
    <w:rsid w:val="00B03AC2"/>
    <w:rsid w:val="00B06488"/>
    <w:rsid w:val="00B1082F"/>
    <w:rsid w:val="00B11829"/>
    <w:rsid w:val="00B11C22"/>
    <w:rsid w:val="00B12B2E"/>
    <w:rsid w:val="00B1327A"/>
    <w:rsid w:val="00B139BF"/>
    <w:rsid w:val="00B13DBE"/>
    <w:rsid w:val="00B14D2B"/>
    <w:rsid w:val="00B14D39"/>
    <w:rsid w:val="00B15749"/>
    <w:rsid w:val="00B1622F"/>
    <w:rsid w:val="00B16B86"/>
    <w:rsid w:val="00B17C03"/>
    <w:rsid w:val="00B21756"/>
    <w:rsid w:val="00B220F2"/>
    <w:rsid w:val="00B22996"/>
    <w:rsid w:val="00B22CE3"/>
    <w:rsid w:val="00B23F49"/>
    <w:rsid w:val="00B24900"/>
    <w:rsid w:val="00B2491C"/>
    <w:rsid w:val="00B24BC7"/>
    <w:rsid w:val="00B27F75"/>
    <w:rsid w:val="00B3052E"/>
    <w:rsid w:val="00B316C0"/>
    <w:rsid w:val="00B32BD2"/>
    <w:rsid w:val="00B33815"/>
    <w:rsid w:val="00B355E8"/>
    <w:rsid w:val="00B356AF"/>
    <w:rsid w:val="00B42970"/>
    <w:rsid w:val="00B43E3B"/>
    <w:rsid w:val="00B44643"/>
    <w:rsid w:val="00B4489E"/>
    <w:rsid w:val="00B45670"/>
    <w:rsid w:val="00B47D8C"/>
    <w:rsid w:val="00B5082D"/>
    <w:rsid w:val="00B52857"/>
    <w:rsid w:val="00B529D4"/>
    <w:rsid w:val="00B53720"/>
    <w:rsid w:val="00B540CE"/>
    <w:rsid w:val="00B54C7F"/>
    <w:rsid w:val="00B556BD"/>
    <w:rsid w:val="00B55BDB"/>
    <w:rsid w:val="00B55CBE"/>
    <w:rsid w:val="00B56529"/>
    <w:rsid w:val="00B5771B"/>
    <w:rsid w:val="00B60249"/>
    <w:rsid w:val="00B607F5"/>
    <w:rsid w:val="00B608CC"/>
    <w:rsid w:val="00B61E07"/>
    <w:rsid w:val="00B6246C"/>
    <w:rsid w:val="00B628FD"/>
    <w:rsid w:val="00B64D4E"/>
    <w:rsid w:val="00B6503A"/>
    <w:rsid w:val="00B6660A"/>
    <w:rsid w:val="00B66E76"/>
    <w:rsid w:val="00B67151"/>
    <w:rsid w:val="00B67F05"/>
    <w:rsid w:val="00B7055A"/>
    <w:rsid w:val="00B70E62"/>
    <w:rsid w:val="00B70F29"/>
    <w:rsid w:val="00B7347B"/>
    <w:rsid w:val="00B74D87"/>
    <w:rsid w:val="00B752ED"/>
    <w:rsid w:val="00B75460"/>
    <w:rsid w:val="00B7567C"/>
    <w:rsid w:val="00B77303"/>
    <w:rsid w:val="00B80604"/>
    <w:rsid w:val="00B82DCF"/>
    <w:rsid w:val="00B830FA"/>
    <w:rsid w:val="00B833B4"/>
    <w:rsid w:val="00B83584"/>
    <w:rsid w:val="00B84F91"/>
    <w:rsid w:val="00B85A84"/>
    <w:rsid w:val="00B86D6D"/>
    <w:rsid w:val="00B87E0A"/>
    <w:rsid w:val="00B900EA"/>
    <w:rsid w:val="00B90286"/>
    <w:rsid w:val="00B915A8"/>
    <w:rsid w:val="00B92CDC"/>
    <w:rsid w:val="00B9307F"/>
    <w:rsid w:val="00B93889"/>
    <w:rsid w:val="00B94E90"/>
    <w:rsid w:val="00B968A9"/>
    <w:rsid w:val="00BA2326"/>
    <w:rsid w:val="00BA2667"/>
    <w:rsid w:val="00BA457D"/>
    <w:rsid w:val="00BA4FE4"/>
    <w:rsid w:val="00BA517A"/>
    <w:rsid w:val="00BA5DA5"/>
    <w:rsid w:val="00BA7D93"/>
    <w:rsid w:val="00BB0A64"/>
    <w:rsid w:val="00BB3BC4"/>
    <w:rsid w:val="00BB7543"/>
    <w:rsid w:val="00BB7DE7"/>
    <w:rsid w:val="00BC0356"/>
    <w:rsid w:val="00BC1935"/>
    <w:rsid w:val="00BC239C"/>
    <w:rsid w:val="00BC2438"/>
    <w:rsid w:val="00BC3574"/>
    <w:rsid w:val="00BC42AD"/>
    <w:rsid w:val="00BC45BE"/>
    <w:rsid w:val="00BC7335"/>
    <w:rsid w:val="00BC75C4"/>
    <w:rsid w:val="00BC7A6C"/>
    <w:rsid w:val="00BD0408"/>
    <w:rsid w:val="00BD19EB"/>
    <w:rsid w:val="00BD1B54"/>
    <w:rsid w:val="00BD30F4"/>
    <w:rsid w:val="00BD66F2"/>
    <w:rsid w:val="00BD6E0D"/>
    <w:rsid w:val="00BD7F04"/>
    <w:rsid w:val="00BE2433"/>
    <w:rsid w:val="00BE305C"/>
    <w:rsid w:val="00BE51C6"/>
    <w:rsid w:val="00BE5329"/>
    <w:rsid w:val="00BE7523"/>
    <w:rsid w:val="00BF1546"/>
    <w:rsid w:val="00BF1638"/>
    <w:rsid w:val="00BF21E1"/>
    <w:rsid w:val="00BF234A"/>
    <w:rsid w:val="00BF4DB2"/>
    <w:rsid w:val="00BF596C"/>
    <w:rsid w:val="00BF68FD"/>
    <w:rsid w:val="00C02DDA"/>
    <w:rsid w:val="00C03709"/>
    <w:rsid w:val="00C03812"/>
    <w:rsid w:val="00C0417B"/>
    <w:rsid w:val="00C04ABB"/>
    <w:rsid w:val="00C05BD8"/>
    <w:rsid w:val="00C07038"/>
    <w:rsid w:val="00C0757B"/>
    <w:rsid w:val="00C126FD"/>
    <w:rsid w:val="00C13417"/>
    <w:rsid w:val="00C13AF1"/>
    <w:rsid w:val="00C142CA"/>
    <w:rsid w:val="00C15137"/>
    <w:rsid w:val="00C15210"/>
    <w:rsid w:val="00C16933"/>
    <w:rsid w:val="00C16A06"/>
    <w:rsid w:val="00C208D8"/>
    <w:rsid w:val="00C21407"/>
    <w:rsid w:val="00C24FDA"/>
    <w:rsid w:val="00C251AF"/>
    <w:rsid w:val="00C27188"/>
    <w:rsid w:val="00C27A56"/>
    <w:rsid w:val="00C27EAA"/>
    <w:rsid w:val="00C30669"/>
    <w:rsid w:val="00C31023"/>
    <w:rsid w:val="00C3129F"/>
    <w:rsid w:val="00C3235C"/>
    <w:rsid w:val="00C32ADC"/>
    <w:rsid w:val="00C32C93"/>
    <w:rsid w:val="00C346C4"/>
    <w:rsid w:val="00C3518F"/>
    <w:rsid w:val="00C35A36"/>
    <w:rsid w:val="00C36E74"/>
    <w:rsid w:val="00C40CA2"/>
    <w:rsid w:val="00C40CC4"/>
    <w:rsid w:val="00C40D4D"/>
    <w:rsid w:val="00C418F7"/>
    <w:rsid w:val="00C41DB1"/>
    <w:rsid w:val="00C4259F"/>
    <w:rsid w:val="00C4372D"/>
    <w:rsid w:val="00C453C5"/>
    <w:rsid w:val="00C45470"/>
    <w:rsid w:val="00C469BF"/>
    <w:rsid w:val="00C4739E"/>
    <w:rsid w:val="00C52656"/>
    <w:rsid w:val="00C52CD6"/>
    <w:rsid w:val="00C5302B"/>
    <w:rsid w:val="00C539F4"/>
    <w:rsid w:val="00C57721"/>
    <w:rsid w:val="00C6143B"/>
    <w:rsid w:val="00C62B4F"/>
    <w:rsid w:val="00C63111"/>
    <w:rsid w:val="00C632F4"/>
    <w:rsid w:val="00C64B2A"/>
    <w:rsid w:val="00C65614"/>
    <w:rsid w:val="00C6696B"/>
    <w:rsid w:val="00C66ED0"/>
    <w:rsid w:val="00C674BA"/>
    <w:rsid w:val="00C7011E"/>
    <w:rsid w:val="00C71D43"/>
    <w:rsid w:val="00C71DF7"/>
    <w:rsid w:val="00C76677"/>
    <w:rsid w:val="00C8061C"/>
    <w:rsid w:val="00C82B70"/>
    <w:rsid w:val="00C83F95"/>
    <w:rsid w:val="00C840D3"/>
    <w:rsid w:val="00C84212"/>
    <w:rsid w:val="00C86D49"/>
    <w:rsid w:val="00C870A0"/>
    <w:rsid w:val="00C87F51"/>
    <w:rsid w:val="00C90BBF"/>
    <w:rsid w:val="00C90BED"/>
    <w:rsid w:val="00C9592B"/>
    <w:rsid w:val="00C95DDA"/>
    <w:rsid w:val="00C96563"/>
    <w:rsid w:val="00C96AAC"/>
    <w:rsid w:val="00C96BB9"/>
    <w:rsid w:val="00C96D1D"/>
    <w:rsid w:val="00C970AB"/>
    <w:rsid w:val="00CA0708"/>
    <w:rsid w:val="00CA0CD2"/>
    <w:rsid w:val="00CA1324"/>
    <w:rsid w:val="00CA2A4B"/>
    <w:rsid w:val="00CA2C86"/>
    <w:rsid w:val="00CA4925"/>
    <w:rsid w:val="00CA4CF8"/>
    <w:rsid w:val="00CA510D"/>
    <w:rsid w:val="00CB0DB6"/>
    <w:rsid w:val="00CB0F6D"/>
    <w:rsid w:val="00CB1A4C"/>
    <w:rsid w:val="00CB2B84"/>
    <w:rsid w:val="00CB2EE3"/>
    <w:rsid w:val="00CB3070"/>
    <w:rsid w:val="00CB5225"/>
    <w:rsid w:val="00CB5A34"/>
    <w:rsid w:val="00CB6A07"/>
    <w:rsid w:val="00CB6FD0"/>
    <w:rsid w:val="00CB716B"/>
    <w:rsid w:val="00CC15FC"/>
    <w:rsid w:val="00CC2977"/>
    <w:rsid w:val="00CC2E27"/>
    <w:rsid w:val="00CC421B"/>
    <w:rsid w:val="00CC655A"/>
    <w:rsid w:val="00CD2C1E"/>
    <w:rsid w:val="00CD2CA7"/>
    <w:rsid w:val="00CD47F4"/>
    <w:rsid w:val="00CD4B55"/>
    <w:rsid w:val="00CD576A"/>
    <w:rsid w:val="00CD6C54"/>
    <w:rsid w:val="00CD6E7E"/>
    <w:rsid w:val="00CE0A89"/>
    <w:rsid w:val="00CE0BD1"/>
    <w:rsid w:val="00CE389A"/>
    <w:rsid w:val="00CE3C6F"/>
    <w:rsid w:val="00CE6454"/>
    <w:rsid w:val="00CE66D3"/>
    <w:rsid w:val="00CE6A77"/>
    <w:rsid w:val="00CE7CBA"/>
    <w:rsid w:val="00CF087C"/>
    <w:rsid w:val="00CF10E6"/>
    <w:rsid w:val="00CF2D60"/>
    <w:rsid w:val="00CF30F2"/>
    <w:rsid w:val="00CF4262"/>
    <w:rsid w:val="00CF428C"/>
    <w:rsid w:val="00CF7659"/>
    <w:rsid w:val="00CF7968"/>
    <w:rsid w:val="00D016CD"/>
    <w:rsid w:val="00D027AC"/>
    <w:rsid w:val="00D02881"/>
    <w:rsid w:val="00D02C55"/>
    <w:rsid w:val="00D02E9A"/>
    <w:rsid w:val="00D03060"/>
    <w:rsid w:val="00D0328F"/>
    <w:rsid w:val="00D032BC"/>
    <w:rsid w:val="00D03C05"/>
    <w:rsid w:val="00D0444E"/>
    <w:rsid w:val="00D04C49"/>
    <w:rsid w:val="00D05BD9"/>
    <w:rsid w:val="00D0602E"/>
    <w:rsid w:val="00D07CF1"/>
    <w:rsid w:val="00D128BA"/>
    <w:rsid w:val="00D14667"/>
    <w:rsid w:val="00D1651B"/>
    <w:rsid w:val="00D16610"/>
    <w:rsid w:val="00D17365"/>
    <w:rsid w:val="00D17A34"/>
    <w:rsid w:val="00D17E1E"/>
    <w:rsid w:val="00D222F3"/>
    <w:rsid w:val="00D22C1F"/>
    <w:rsid w:val="00D22C56"/>
    <w:rsid w:val="00D2331E"/>
    <w:rsid w:val="00D264BE"/>
    <w:rsid w:val="00D26942"/>
    <w:rsid w:val="00D27059"/>
    <w:rsid w:val="00D275AA"/>
    <w:rsid w:val="00D3070C"/>
    <w:rsid w:val="00D3161B"/>
    <w:rsid w:val="00D340F9"/>
    <w:rsid w:val="00D34CF2"/>
    <w:rsid w:val="00D369A4"/>
    <w:rsid w:val="00D37726"/>
    <w:rsid w:val="00D404AC"/>
    <w:rsid w:val="00D40DDD"/>
    <w:rsid w:val="00D41E08"/>
    <w:rsid w:val="00D42B18"/>
    <w:rsid w:val="00D42CBE"/>
    <w:rsid w:val="00D42E6B"/>
    <w:rsid w:val="00D45568"/>
    <w:rsid w:val="00D47C7F"/>
    <w:rsid w:val="00D53D86"/>
    <w:rsid w:val="00D53FD1"/>
    <w:rsid w:val="00D55F26"/>
    <w:rsid w:val="00D606DD"/>
    <w:rsid w:val="00D60A1C"/>
    <w:rsid w:val="00D6185B"/>
    <w:rsid w:val="00D6241B"/>
    <w:rsid w:val="00D62E90"/>
    <w:rsid w:val="00D632E8"/>
    <w:rsid w:val="00D66B7C"/>
    <w:rsid w:val="00D70BBB"/>
    <w:rsid w:val="00D72536"/>
    <w:rsid w:val="00D72875"/>
    <w:rsid w:val="00D734C1"/>
    <w:rsid w:val="00D737A7"/>
    <w:rsid w:val="00D76154"/>
    <w:rsid w:val="00D77132"/>
    <w:rsid w:val="00D8065B"/>
    <w:rsid w:val="00D80EF8"/>
    <w:rsid w:val="00D8471C"/>
    <w:rsid w:val="00D871BC"/>
    <w:rsid w:val="00D92C03"/>
    <w:rsid w:val="00D9355D"/>
    <w:rsid w:val="00D9420C"/>
    <w:rsid w:val="00D9594B"/>
    <w:rsid w:val="00DA0A8C"/>
    <w:rsid w:val="00DA15B4"/>
    <w:rsid w:val="00DA2B1A"/>
    <w:rsid w:val="00DA3650"/>
    <w:rsid w:val="00DA47AF"/>
    <w:rsid w:val="00DA4FB2"/>
    <w:rsid w:val="00DA5836"/>
    <w:rsid w:val="00DA5942"/>
    <w:rsid w:val="00DA5AE2"/>
    <w:rsid w:val="00DA7886"/>
    <w:rsid w:val="00DB0861"/>
    <w:rsid w:val="00DB3DC2"/>
    <w:rsid w:val="00DB5D80"/>
    <w:rsid w:val="00DB64ED"/>
    <w:rsid w:val="00DB6FBB"/>
    <w:rsid w:val="00DB7911"/>
    <w:rsid w:val="00DC14AF"/>
    <w:rsid w:val="00DC35A0"/>
    <w:rsid w:val="00DC35DB"/>
    <w:rsid w:val="00DC591D"/>
    <w:rsid w:val="00DC6435"/>
    <w:rsid w:val="00DC66AE"/>
    <w:rsid w:val="00DC6F03"/>
    <w:rsid w:val="00DD002E"/>
    <w:rsid w:val="00DD048E"/>
    <w:rsid w:val="00DD0989"/>
    <w:rsid w:val="00DD1183"/>
    <w:rsid w:val="00DD26EE"/>
    <w:rsid w:val="00DD7F5C"/>
    <w:rsid w:val="00DE0141"/>
    <w:rsid w:val="00DE0ABE"/>
    <w:rsid w:val="00DE1264"/>
    <w:rsid w:val="00DE22CA"/>
    <w:rsid w:val="00DE250C"/>
    <w:rsid w:val="00DE31E5"/>
    <w:rsid w:val="00DE3A9E"/>
    <w:rsid w:val="00DE4265"/>
    <w:rsid w:val="00DE54C1"/>
    <w:rsid w:val="00DE5D80"/>
    <w:rsid w:val="00DE7813"/>
    <w:rsid w:val="00DF16F6"/>
    <w:rsid w:val="00DF2A77"/>
    <w:rsid w:val="00DF2EFE"/>
    <w:rsid w:val="00DF44C7"/>
    <w:rsid w:val="00DF553F"/>
    <w:rsid w:val="00DF6821"/>
    <w:rsid w:val="00DF6ACC"/>
    <w:rsid w:val="00E02F63"/>
    <w:rsid w:val="00E03822"/>
    <w:rsid w:val="00E03E34"/>
    <w:rsid w:val="00E03F1E"/>
    <w:rsid w:val="00E0686B"/>
    <w:rsid w:val="00E07428"/>
    <w:rsid w:val="00E079E1"/>
    <w:rsid w:val="00E10424"/>
    <w:rsid w:val="00E12E02"/>
    <w:rsid w:val="00E1369B"/>
    <w:rsid w:val="00E136F6"/>
    <w:rsid w:val="00E15F6C"/>
    <w:rsid w:val="00E16FFE"/>
    <w:rsid w:val="00E2560E"/>
    <w:rsid w:val="00E267F8"/>
    <w:rsid w:val="00E26BA5"/>
    <w:rsid w:val="00E2747D"/>
    <w:rsid w:val="00E276FE"/>
    <w:rsid w:val="00E31D98"/>
    <w:rsid w:val="00E31E92"/>
    <w:rsid w:val="00E33BA4"/>
    <w:rsid w:val="00E34274"/>
    <w:rsid w:val="00E34FCF"/>
    <w:rsid w:val="00E3548C"/>
    <w:rsid w:val="00E360EF"/>
    <w:rsid w:val="00E368A8"/>
    <w:rsid w:val="00E369BC"/>
    <w:rsid w:val="00E37901"/>
    <w:rsid w:val="00E4295E"/>
    <w:rsid w:val="00E44858"/>
    <w:rsid w:val="00E45C0A"/>
    <w:rsid w:val="00E4677B"/>
    <w:rsid w:val="00E46C20"/>
    <w:rsid w:val="00E4716E"/>
    <w:rsid w:val="00E51510"/>
    <w:rsid w:val="00E51E85"/>
    <w:rsid w:val="00E53D37"/>
    <w:rsid w:val="00E542C2"/>
    <w:rsid w:val="00E55D0D"/>
    <w:rsid w:val="00E55DF6"/>
    <w:rsid w:val="00E5657F"/>
    <w:rsid w:val="00E60175"/>
    <w:rsid w:val="00E6082D"/>
    <w:rsid w:val="00E60FAC"/>
    <w:rsid w:val="00E618F1"/>
    <w:rsid w:val="00E6409E"/>
    <w:rsid w:val="00E64278"/>
    <w:rsid w:val="00E66051"/>
    <w:rsid w:val="00E70D05"/>
    <w:rsid w:val="00E7146F"/>
    <w:rsid w:val="00E720EE"/>
    <w:rsid w:val="00E72481"/>
    <w:rsid w:val="00E731B1"/>
    <w:rsid w:val="00E73D89"/>
    <w:rsid w:val="00E74760"/>
    <w:rsid w:val="00E75FA9"/>
    <w:rsid w:val="00E77A65"/>
    <w:rsid w:val="00E77B2B"/>
    <w:rsid w:val="00E8096F"/>
    <w:rsid w:val="00E81382"/>
    <w:rsid w:val="00E840AF"/>
    <w:rsid w:val="00E84DE3"/>
    <w:rsid w:val="00E8574D"/>
    <w:rsid w:val="00E85B9E"/>
    <w:rsid w:val="00E8685C"/>
    <w:rsid w:val="00E86B1D"/>
    <w:rsid w:val="00E879BC"/>
    <w:rsid w:val="00E900CC"/>
    <w:rsid w:val="00E90C76"/>
    <w:rsid w:val="00E928A8"/>
    <w:rsid w:val="00E9444A"/>
    <w:rsid w:val="00E9595A"/>
    <w:rsid w:val="00E96AEE"/>
    <w:rsid w:val="00E973F3"/>
    <w:rsid w:val="00E97CA1"/>
    <w:rsid w:val="00EA0376"/>
    <w:rsid w:val="00EA1CE4"/>
    <w:rsid w:val="00EA310A"/>
    <w:rsid w:val="00EA442D"/>
    <w:rsid w:val="00EA5191"/>
    <w:rsid w:val="00EA5FAF"/>
    <w:rsid w:val="00EA6801"/>
    <w:rsid w:val="00EA680B"/>
    <w:rsid w:val="00EB19E1"/>
    <w:rsid w:val="00EB32AA"/>
    <w:rsid w:val="00EB35D0"/>
    <w:rsid w:val="00EB386D"/>
    <w:rsid w:val="00EB395C"/>
    <w:rsid w:val="00EB39E9"/>
    <w:rsid w:val="00EB3CA4"/>
    <w:rsid w:val="00EB44E8"/>
    <w:rsid w:val="00EB4D5C"/>
    <w:rsid w:val="00EB70A4"/>
    <w:rsid w:val="00EB773C"/>
    <w:rsid w:val="00EB793E"/>
    <w:rsid w:val="00EB7C9F"/>
    <w:rsid w:val="00EC19F5"/>
    <w:rsid w:val="00EC1E41"/>
    <w:rsid w:val="00EC1E81"/>
    <w:rsid w:val="00EC395A"/>
    <w:rsid w:val="00EC6175"/>
    <w:rsid w:val="00ED181F"/>
    <w:rsid w:val="00ED2683"/>
    <w:rsid w:val="00ED2700"/>
    <w:rsid w:val="00ED3FA7"/>
    <w:rsid w:val="00ED4C84"/>
    <w:rsid w:val="00ED5187"/>
    <w:rsid w:val="00ED61A8"/>
    <w:rsid w:val="00EE0DBE"/>
    <w:rsid w:val="00EE198B"/>
    <w:rsid w:val="00EE262D"/>
    <w:rsid w:val="00EE65DB"/>
    <w:rsid w:val="00EE6E43"/>
    <w:rsid w:val="00EE7670"/>
    <w:rsid w:val="00EE7AF8"/>
    <w:rsid w:val="00EF0617"/>
    <w:rsid w:val="00EF0FF5"/>
    <w:rsid w:val="00EF180C"/>
    <w:rsid w:val="00EF31E1"/>
    <w:rsid w:val="00EF33BF"/>
    <w:rsid w:val="00EF47F7"/>
    <w:rsid w:val="00EF4AEB"/>
    <w:rsid w:val="00EF5A97"/>
    <w:rsid w:val="00EF6C1A"/>
    <w:rsid w:val="00EF6EC6"/>
    <w:rsid w:val="00F00328"/>
    <w:rsid w:val="00F01937"/>
    <w:rsid w:val="00F02366"/>
    <w:rsid w:val="00F028E7"/>
    <w:rsid w:val="00F036FA"/>
    <w:rsid w:val="00F0571E"/>
    <w:rsid w:val="00F06384"/>
    <w:rsid w:val="00F06FE4"/>
    <w:rsid w:val="00F07789"/>
    <w:rsid w:val="00F0789F"/>
    <w:rsid w:val="00F10A60"/>
    <w:rsid w:val="00F12409"/>
    <w:rsid w:val="00F134A6"/>
    <w:rsid w:val="00F1580F"/>
    <w:rsid w:val="00F23241"/>
    <w:rsid w:val="00F24E60"/>
    <w:rsid w:val="00F2553F"/>
    <w:rsid w:val="00F25A22"/>
    <w:rsid w:val="00F2632A"/>
    <w:rsid w:val="00F26BD8"/>
    <w:rsid w:val="00F26CBA"/>
    <w:rsid w:val="00F270E8"/>
    <w:rsid w:val="00F2763B"/>
    <w:rsid w:val="00F27DC6"/>
    <w:rsid w:val="00F307B6"/>
    <w:rsid w:val="00F30B92"/>
    <w:rsid w:val="00F3139A"/>
    <w:rsid w:val="00F318FF"/>
    <w:rsid w:val="00F329D6"/>
    <w:rsid w:val="00F34ACD"/>
    <w:rsid w:val="00F37012"/>
    <w:rsid w:val="00F3742E"/>
    <w:rsid w:val="00F374F6"/>
    <w:rsid w:val="00F377F1"/>
    <w:rsid w:val="00F37EDE"/>
    <w:rsid w:val="00F408B6"/>
    <w:rsid w:val="00F4127B"/>
    <w:rsid w:val="00F42487"/>
    <w:rsid w:val="00F4295D"/>
    <w:rsid w:val="00F42BE4"/>
    <w:rsid w:val="00F44040"/>
    <w:rsid w:val="00F443AD"/>
    <w:rsid w:val="00F44B57"/>
    <w:rsid w:val="00F45896"/>
    <w:rsid w:val="00F47144"/>
    <w:rsid w:val="00F47867"/>
    <w:rsid w:val="00F53433"/>
    <w:rsid w:val="00F535EF"/>
    <w:rsid w:val="00F53C66"/>
    <w:rsid w:val="00F54493"/>
    <w:rsid w:val="00F552CB"/>
    <w:rsid w:val="00F553CF"/>
    <w:rsid w:val="00F5554B"/>
    <w:rsid w:val="00F55FFD"/>
    <w:rsid w:val="00F564D0"/>
    <w:rsid w:val="00F56505"/>
    <w:rsid w:val="00F57E7F"/>
    <w:rsid w:val="00F57FFA"/>
    <w:rsid w:val="00F6036C"/>
    <w:rsid w:val="00F60911"/>
    <w:rsid w:val="00F61C60"/>
    <w:rsid w:val="00F62424"/>
    <w:rsid w:val="00F6382E"/>
    <w:rsid w:val="00F6666F"/>
    <w:rsid w:val="00F66F51"/>
    <w:rsid w:val="00F67CD7"/>
    <w:rsid w:val="00F72FA1"/>
    <w:rsid w:val="00F734EA"/>
    <w:rsid w:val="00F73796"/>
    <w:rsid w:val="00F740CE"/>
    <w:rsid w:val="00F74109"/>
    <w:rsid w:val="00F74A7E"/>
    <w:rsid w:val="00F766F9"/>
    <w:rsid w:val="00F7732D"/>
    <w:rsid w:val="00F77E9D"/>
    <w:rsid w:val="00F77F2B"/>
    <w:rsid w:val="00F77F88"/>
    <w:rsid w:val="00F81702"/>
    <w:rsid w:val="00F82472"/>
    <w:rsid w:val="00F8388A"/>
    <w:rsid w:val="00F840F9"/>
    <w:rsid w:val="00F84124"/>
    <w:rsid w:val="00F87077"/>
    <w:rsid w:val="00F900D7"/>
    <w:rsid w:val="00F930DC"/>
    <w:rsid w:val="00F94501"/>
    <w:rsid w:val="00F97114"/>
    <w:rsid w:val="00F97AAC"/>
    <w:rsid w:val="00F97FB6"/>
    <w:rsid w:val="00FA0A94"/>
    <w:rsid w:val="00FA14D1"/>
    <w:rsid w:val="00FA26BC"/>
    <w:rsid w:val="00FA4533"/>
    <w:rsid w:val="00FA5A44"/>
    <w:rsid w:val="00FA6D26"/>
    <w:rsid w:val="00FA729F"/>
    <w:rsid w:val="00FA73E3"/>
    <w:rsid w:val="00FB013B"/>
    <w:rsid w:val="00FB01AE"/>
    <w:rsid w:val="00FB51AB"/>
    <w:rsid w:val="00FB624D"/>
    <w:rsid w:val="00FB6448"/>
    <w:rsid w:val="00FB7150"/>
    <w:rsid w:val="00FB7374"/>
    <w:rsid w:val="00FC1CB3"/>
    <w:rsid w:val="00FC1F5C"/>
    <w:rsid w:val="00FC21DF"/>
    <w:rsid w:val="00FC2468"/>
    <w:rsid w:val="00FC34FC"/>
    <w:rsid w:val="00FC3CDA"/>
    <w:rsid w:val="00FC3EC7"/>
    <w:rsid w:val="00FC5853"/>
    <w:rsid w:val="00FC70F6"/>
    <w:rsid w:val="00FD1F75"/>
    <w:rsid w:val="00FD2D15"/>
    <w:rsid w:val="00FD48ED"/>
    <w:rsid w:val="00FD4A28"/>
    <w:rsid w:val="00FD5C7F"/>
    <w:rsid w:val="00FD5E35"/>
    <w:rsid w:val="00FD6AE6"/>
    <w:rsid w:val="00FD7B15"/>
    <w:rsid w:val="00FE1729"/>
    <w:rsid w:val="00FE1798"/>
    <w:rsid w:val="00FE25C3"/>
    <w:rsid w:val="00FE2980"/>
    <w:rsid w:val="00FE29F9"/>
    <w:rsid w:val="00FE2F2E"/>
    <w:rsid w:val="00FE31B5"/>
    <w:rsid w:val="00FE39E0"/>
    <w:rsid w:val="00FE5BE4"/>
    <w:rsid w:val="00FE5FC4"/>
    <w:rsid w:val="00FE6E35"/>
    <w:rsid w:val="00FF318D"/>
    <w:rsid w:val="00FF3965"/>
    <w:rsid w:val="00FF3B61"/>
    <w:rsid w:val="00FF7ABA"/>
    <w:rsid w:val="00FF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B96D8D"/>
  <w15:docId w15:val="{E9AB8098-04CF-43AC-BD05-629106227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C76"/>
  </w:style>
  <w:style w:type="paragraph" w:styleId="Titre1">
    <w:name w:val="heading 1"/>
    <w:basedOn w:val="Normal"/>
    <w:next w:val="Normal"/>
    <w:link w:val="Titre1Car"/>
    <w:uiPriority w:val="9"/>
    <w:qFormat/>
    <w:rsid w:val="006F0A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deliste">
    <w:name w:val="List Paragraph"/>
    <w:basedOn w:val="Normal"/>
    <w:uiPriority w:val="34"/>
    <w:qFormat/>
    <w:rsid w:val="002A36C7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1542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5422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5422F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54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422F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F63B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F63B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0C260E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F6666F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B355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355E8"/>
  </w:style>
  <w:style w:type="paragraph" w:styleId="Pieddepage">
    <w:name w:val="footer"/>
    <w:basedOn w:val="Normal"/>
    <w:link w:val="PieddepageCar"/>
    <w:uiPriority w:val="99"/>
    <w:unhideWhenUsed/>
    <w:rsid w:val="00B355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355E8"/>
  </w:style>
  <w:style w:type="paragraph" w:styleId="Normalweb">
    <w:name w:val="Normal (Web)"/>
    <w:basedOn w:val="Normal"/>
    <w:uiPriority w:val="99"/>
    <w:unhideWhenUsed/>
    <w:rsid w:val="007F7F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470F5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470F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3470F5"/>
    <w:rPr>
      <w:vertAlign w:val="superscript"/>
    </w:rPr>
  </w:style>
  <w:style w:type="paragraph" w:styleId="Lgende">
    <w:name w:val="caption"/>
    <w:basedOn w:val="Normal"/>
    <w:next w:val="Normal"/>
    <w:uiPriority w:val="35"/>
    <w:unhideWhenUsed/>
    <w:qFormat/>
    <w:rsid w:val="00491C2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6F0A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ansinterligne">
    <w:name w:val="No Spacing"/>
    <w:uiPriority w:val="1"/>
    <w:qFormat/>
    <w:rsid w:val="000B0B1D"/>
    <w:pPr>
      <w:spacing w:after="0" w:line="240" w:lineRule="auto"/>
    </w:pPr>
  </w:style>
  <w:style w:type="character" w:customStyle="1" w:styleId="searchhistory-search-term">
    <w:name w:val="searchhistory-search-term"/>
    <w:basedOn w:val="Policepardfaut"/>
    <w:rsid w:val="009B119C"/>
  </w:style>
  <w:style w:type="character" w:customStyle="1" w:styleId="style1">
    <w:name w:val="style1"/>
    <w:basedOn w:val="Policepardfaut"/>
    <w:rsid w:val="009B119C"/>
  </w:style>
  <w:style w:type="character" w:styleId="Numrodeligne">
    <w:name w:val="line number"/>
    <w:basedOn w:val="Policepardfaut"/>
    <w:uiPriority w:val="99"/>
    <w:semiHidden/>
    <w:unhideWhenUsed/>
    <w:rsid w:val="00B54C7F"/>
  </w:style>
  <w:style w:type="character" w:customStyle="1" w:styleId="apple-converted-space">
    <w:name w:val="apple-converted-space"/>
    <w:basedOn w:val="Policepardfaut"/>
    <w:rsid w:val="004A08C1"/>
  </w:style>
  <w:style w:type="character" w:styleId="Numrodepage">
    <w:name w:val="page number"/>
    <w:basedOn w:val="Policepardfaut"/>
    <w:uiPriority w:val="99"/>
    <w:semiHidden/>
    <w:unhideWhenUsed/>
    <w:rsid w:val="00E7146F"/>
  </w:style>
  <w:style w:type="table" w:styleId="Grilledutableau">
    <w:name w:val="Table Grid"/>
    <w:basedOn w:val="TableauNormal"/>
    <w:uiPriority w:val="59"/>
    <w:rsid w:val="001D7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basedOn w:val="Normal"/>
    <w:next w:val="Pardeliste"/>
    <w:uiPriority w:val="34"/>
    <w:qFormat/>
    <w:rsid w:val="00DE4265"/>
    <w:pPr>
      <w:spacing w:after="0" w:line="240" w:lineRule="auto"/>
      <w:ind w:left="720"/>
      <w:contextualSpacing/>
    </w:pPr>
    <w:rPr>
      <w:rFonts w:ascii="Cambria" w:eastAsia="ＭＳ 明朝" w:hAnsi="Cambria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7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4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6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21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1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95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9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39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3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0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3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1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1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7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4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3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2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1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0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0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41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4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3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98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9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8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3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5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37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6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9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9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2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8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0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29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0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08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9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1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9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1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24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87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3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0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2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6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24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7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7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6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5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7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2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4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9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30011-E420-AA42-8754-9DD3EE367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5</Words>
  <Characters>107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_</vt:lpstr>
    </vt:vector>
  </TitlesOfParts>
  <Company>Kunnskapssenteret</Company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Meghan Bohren</dc:creator>
  <cp:keywords/>
  <cp:lastModifiedBy>Marie-Hélène Doucet</cp:lastModifiedBy>
  <cp:revision>5</cp:revision>
  <dcterms:created xsi:type="dcterms:W3CDTF">2016-09-06T11:39:00Z</dcterms:created>
  <dcterms:modified xsi:type="dcterms:W3CDTF">2016-09-06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7939</vt:lpwstr>
  </property>
  <property fmtid="{D5CDD505-2E9C-101B-9397-08002B2CF9AE}" pid="3" name="WnCSubscriberId">
    <vt:lpwstr>2426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>Documents///fac-bar_manuscript_6-18_FULL(1)</vt:lpwstr>
  </property>
</Properties>
</file>